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C8525" w14:textId="77777777" w:rsidR="00C3090F" w:rsidRPr="00576175" w:rsidRDefault="00C3090F" w:rsidP="00C51696">
      <w:pPr>
        <w:rPr>
          <w:rFonts w:ascii="Times New Roman" w:hAnsi="Times New Roman" w:cs="Times New Roman"/>
          <w:b/>
          <w:bCs/>
          <w:color w:val="0A0905"/>
        </w:rPr>
      </w:pPr>
      <w:r w:rsidRPr="00576175">
        <w:rPr>
          <w:rFonts w:ascii="Times New Roman" w:hAnsi="Times New Roman" w:cs="Times New Roman"/>
          <w:b/>
          <w:bCs/>
          <w:color w:val="0A0905"/>
        </w:rPr>
        <w:t xml:space="preserve">Table A. </w:t>
      </w:r>
    </w:p>
    <w:p w14:paraId="76D29312" w14:textId="1AF0D769" w:rsidR="00C3090F" w:rsidRPr="00576175" w:rsidRDefault="00C3090F" w:rsidP="00C51696">
      <w:pPr>
        <w:rPr>
          <w:rFonts w:ascii="Times New Roman" w:hAnsi="Times New Roman" w:cs="Times New Roman"/>
          <w:color w:val="0A0905"/>
        </w:rPr>
      </w:pPr>
      <w:r w:rsidRPr="00576175">
        <w:rPr>
          <w:rFonts w:ascii="Times New Roman" w:hAnsi="Times New Roman" w:cs="Times New Roman"/>
          <w:color w:val="0A0905"/>
        </w:rPr>
        <w:t xml:space="preserve">Search strategy for APA </w:t>
      </w:r>
      <w:proofErr w:type="spellStart"/>
      <w:r w:rsidRPr="00576175">
        <w:rPr>
          <w:rFonts w:ascii="Times New Roman" w:hAnsi="Times New Roman" w:cs="Times New Roman"/>
          <w:color w:val="0A0905"/>
        </w:rPr>
        <w:t>PsycInfo</w:t>
      </w:r>
      <w:proofErr w:type="spellEnd"/>
      <w:r w:rsidR="007A6993" w:rsidRPr="00576175">
        <w:rPr>
          <w:rFonts w:ascii="Times New Roman" w:hAnsi="Times New Roman" w:cs="Times New Roman"/>
          <w:color w:val="0A0905"/>
        </w:rPr>
        <w:t xml:space="preserve"> (OVID)</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8856"/>
      </w:tblGrid>
      <w:tr w:rsidR="00EE07F7" w:rsidRPr="00576175" w14:paraId="5920D135" w14:textId="77777777" w:rsidTr="00BB5A09">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CF9E040" w14:textId="77777777" w:rsidR="00EE07F7" w:rsidRPr="00576175" w:rsidRDefault="00EE07F7" w:rsidP="004735C0">
            <w:pPr>
              <w:spacing w:before="150" w:after="30" w:line="360" w:lineRule="atLeast"/>
              <w:rPr>
                <w:rFonts w:ascii="Times New Roman" w:hAnsi="Times New Roman" w:cs="Times New Roman"/>
                <w:b/>
                <w:bCs/>
                <w:color w:val="0A0905"/>
              </w:rPr>
            </w:pPr>
            <w:r w:rsidRPr="00576175">
              <w:rPr>
                <w:rFonts w:ascii="Times New Roman" w:hAnsi="Times New Roman" w:cs="Times New Roman"/>
                <w:b/>
                <w:bCs/>
                <w:color w:val="0A0905"/>
              </w:rPr>
              <w:t>#</w:t>
            </w:r>
          </w:p>
        </w:tc>
        <w:tc>
          <w:tcPr>
            <w:tcW w:w="885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91CCA0C" w14:textId="77777777" w:rsidR="00EE07F7" w:rsidRPr="00576175" w:rsidRDefault="00EE07F7" w:rsidP="004735C0">
            <w:pPr>
              <w:spacing w:before="150" w:after="30" w:line="360" w:lineRule="atLeast"/>
              <w:rPr>
                <w:rFonts w:ascii="Times New Roman" w:hAnsi="Times New Roman" w:cs="Times New Roman"/>
                <w:b/>
                <w:bCs/>
                <w:color w:val="0A0905"/>
              </w:rPr>
            </w:pPr>
            <w:r w:rsidRPr="00576175">
              <w:rPr>
                <w:rFonts w:ascii="Times New Roman" w:hAnsi="Times New Roman" w:cs="Times New Roman"/>
                <w:b/>
                <w:bCs/>
                <w:color w:val="0A0905"/>
              </w:rPr>
              <w:t>Searches</w:t>
            </w:r>
          </w:p>
        </w:tc>
      </w:tr>
      <w:tr w:rsidR="00EE07F7" w:rsidRPr="00576175" w14:paraId="5CDA94F9"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06D5FD"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4C2ECA"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domestic violence/ or intimate partner violence/</w:t>
            </w:r>
          </w:p>
        </w:tc>
      </w:tr>
      <w:tr w:rsidR="00EE07F7" w:rsidRPr="00576175" w14:paraId="490783E5"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91EE98"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7B2AC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child abuse/ or child neglect/</w:t>
            </w:r>
          </w:p>
        </w:tc>
      </w:tr>
      <w:tr w:rsidR="00EE07F7" w:rsidRPr="00576175" w14:paraId="54B0E155"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5BCC39"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3</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B66CFE"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physical abuse/ or emotional abuse/ or verbal abuse/ or punishment/</w:t>
            </w:r>
          </w:p>
        </w:tc>
      </w:tr>
      <w:tr w:rsidR="00EE07F7" w:rsidRPr="00576175" w14:paraId="1EAB6D9B"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1596A"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4</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9001B0"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exp sexual abuse/</w:t>
            </w:r>
          </w:p>
        </w:tc>
      </w:tr>
      <w:tr w:rsidR="00EE07F7" w:rsidRPr="00576175" w14:paraId="4F4929A8"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89FF6"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5</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D733D"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child* adj2 (</w:t>
            </w:r>
            <w:proofErr w:type="spellStart"/>
            <w:r w:rsidRPr="00576175">
              <w:rPr>
                <w:rFonts w:ascii="Times New Roman" w:hAnsi="Times New Roman" w:cs="Times New Roman"/>
                <w:color w:val="0A0905"/>
              </w:rPr>
              <w:t>abus</w:t>
            </w:r>
            <w:proofErr w:type="spellEnd"/>
            <w:r w:rsidRPr="00576175">
              <w:rPr>
                <w:rFonts w:ascii="Times New Roman" w:hAnsi="Times New Roman" w:cs="Times New Roman"/>
                <w:color w:val="0A0905"/>
              </w:rPr>
              <w:t>* or maltreat* or neglect*)).</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171E3922"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CFE3C7"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6</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6229A6"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intimate or partner or spouse or spousal or family or familial or domestic or interpersonal or gender or inter parental or interparental) adj2 (</w:t>
            </w:r>
            <w:proofErr w:type="spellStart"/>
            <w:r w:rsidRPr="00576175">
              <w:rPr>
                <w:rFonts w:ascii="Times New Roman" w:hAnsi="Times New Roman" w:cs="Times New Roman"/>
                <w:color w:val="0A0905"/>
              </w:rPr>
              <w:t>abus</w:t>
            </w:r>
            <w:proofErr w:type="spellEnd"/>
            <w:r w:rsidRPr="00576175">
              <w:rPr>
                <w:rFonts w:ascii="Times New Roman" w:hAnsi="Times New Roman" w:cs="Times New Roman"/>
                <w:color w:val="0A0905"/>
              </w:rPr>
              <w:t>* or violence)).</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2B4F1B3F"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829CC6"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7</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C5467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sex* or physical or psychological or verbal or emotional) adj2 (</w:t>
            </w:r>
            <w:proofErr w:type="spellStart"/>
            <w:r w:rsidRPr="00576175">
              <w:rPr>
                <w:rFonts w:ascii="Times New Roman" w:hAnsi="Times New Roman" w:cs="Times New Roman"/>
                <w:color w:val="0A0905"/>
              </w:rPr>
              <w:t>abus</w:t>
            </w:r>
            <w:proofErr w:type="spellEnd"/>
            <w:r w:rsidRPr="00576175">
              <w:rPr>
                <w:rFonts w:ascii="Times New Roman" w:hAnsi="Times New Roman" w:cs="Times New Roman"/>
                <w:color w:val="0A0905"/>
              </w:rPr>
              <w:t>* or violence)).</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6FA36205"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D4FE4E"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8</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2CB593"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physical or emotional or psychological) adj2 neglect*).</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1738DFB4"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F43C7F"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9</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1B68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corporal or physical) adj2 punishment).</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3A89C74A"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EAA8AB"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0</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55B5BC"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verbal or physical or psychological) adj2 aggression).</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5F02A12E"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AF252B"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1</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31C0CF"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or/1-10</w:t>
            </w:r>
          </w:p>
        </w:tc>
      </w:tr>
      <w:tr w:rsidR="00EE07F7" w:rsidRPr="00576175" w14:paraId="71CFEFB8"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E45AB"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2</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37070"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family/ or biological family/ or dysfunctional family/ or family members/ or family relations/ or nuclear family/ or stepfamily/</w:t>
            </w:r>
          </w:p>
        </w:tc>
      </w:tr>
      <w:tr w:rsidR="00EE07F7" w:rsidRPr="00576175" w14:paraId="1BB7BAC5"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C56E9"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3</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F063B"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father child relations/ or parent child relations/ or mother child relations/</w:t>
            </w:r>
          </w:p>
        </w:tc>
      </w:tr>
      <w:tr w:rsidR="00EE07F7" w:rsidRPr="00576175" w14:paraId="68CB6E05"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84D228"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4</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7F4A61"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fathers/ or parents/ or adolescent fathers/ or single fathers/</w:t>
            </w:r>
          </w:p>
        </w:tc>
      </w:tr>
      <w:tr w:rsidR="00EE07F7" w:rsidRPr="00576175" w14:paraId="2BD58048"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8B57E"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5</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679066"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mothers/ or adolescent mothers/ or single mothers/ or unwed mothers/</w:t>
            </w:r>
          </w:p>
        </w:tc>
      </w:tr>
      <w:tr w:rsidR="00EE07F7" w:rsidRPr="00576175" w14:paraId="5D24EC81"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A70833"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6</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F24F49"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family or families or father* or mother*).</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2FCEC676"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91ECB9"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7</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336992"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family or families or father* or stepfather* or step-father* or mother* or stepmother* or step-mother*).</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2A637A01"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A07882"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8</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3BCC52"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or/12-17</w:t>
            </w:r>
          </w:p>
        </w:tc>
      </w:tr>
      <w:tr w:rsidR="00EE07F7" w:rsidRPr="00576175" w14:paraId="3EB3FB69"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4C3C53"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lastRenderedPageBreak/>
              <w:t>19</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30C5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exp intervention/</w:t>
            </w:r>
          </w:p>
        </w:tc>
      </w:tr>
      <w:tr w:rsidR="00EE07F7" w:rsidRPr="00576175" w14:paraId="66AFBA20"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0AF68"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0</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15EE78"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program development/ or educational program planning/ or exp educational programs/ or exp mental health programs/ or exp program evaluation/ or exp social programs/</w:t>
            </w:r>
          </w:p>
        </w:tc>
      </w:tr>
      <w:tr w:rsidR="00EE07F7" w:rsidRPr="00576175" w14:paraId="5BED4FF7"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843A28"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1</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B81D3F"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health care services/ or behavioral health services/ or mental health services/ or community services/ or outreach programs/ or social services/</w:t>
            </w:r>
          </w:p>
        </w:tc>
      </w:tr>
      <w:tr w:rsidR="00EE07F7" w:rsidRPr="00576175" w14:paraId="77FFEA9D"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19511"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2</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607AF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 xml:space="preserve">(intervention* or program* or education* or service* or </w:t>
            </w:r>
            <w:proofErr w:type="spellStart"/>
            <w:r w:rsidRPr="00576175">
              <w:rPr>
                <w:rFonts w:ascii="Times New Roman" w:hAnsi="Times New Roman" w:cs="Times New Roman"/>
                <w:color w:val="0A0905"/>
              </w:rPr>
              <w:t>strateg</w:t>
            </w:r>
            <w:proofErr w:type="spellEnd"/>
            <w:r w:rsidRPr="00576175">
              <w:rPr>
                <w:rFonts w:ascii="Times New Roman" w:hAnsi="Times New Roman" w:cs="Times New Roman"/>
                <w:color w:val="0A0905"/>
              </w:rPr>
              <w:t>*).</w:t>
            </w:r>
            <w:proofErr w:type="spellStart"/>
            <w:r w:rsidRPr="00576175">
              <w:rPr>
                <w:rFonts w:ascii="Times New Roman" w:hAnsi="Times New Roman" w:cs="Times New Roman"/>
                <w:color w:val="0A0905"/>
              </w:rPr>
              <w:t>tw,id</w:t>
            </w:r>
            <w:proofErr w:type="spellEnd"/>
            <w:r w:rsidRPr="00576175">
              <w:rPr>
                <w:rFonts w:ascii="Times New Roman" w:hAnsi="Times New Roman" w:cs="Times New Roman"/>
                <w:color w:val="0A0905"/>
              </w:rPr>
              <w:t>.</w:t>
            </w:r>
          </w:p>
        </w:tc>
      </w:tr>
      <w:tr w:rsidR="00EE07F7" w:rsidRPr="00576175" w14:paraId="2B4108A9"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D88E09"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3</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CDB2A2"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or/19-22</w:t>
            </w:r>
          </w:p>
        </w:tc>
      </w:tr>
      <w:tr w:rsidR="00EE07F7" w:rsidRPr="00576175" w14:paraId="3ED98DD9"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60C6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4</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463FBB"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psychological engagement/</w:t>
            </w:r>
          </w:p>
        </w:tc>
      </w:tr>
      <w:tr w:rsidR="00EE07F7" w:rsidRPr="00576175" w14:paraId="5773BA67"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38324"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5</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6AD697"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motivation/ or collaboration/</w:t>
            </w:r>
          </w:p>
        </w:tc>
      </w:tr>
      <w:tr w:rsidR="00EE07F7" w:rsidRPr="00576175" w14:paraId="3AE29D96"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C2D305"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6</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2612E1"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w:t>
            </w:r>
            <w:proofErr w:type="spellStart"/>
            <w:r w:rsidRPr="00576175">
              <w:rPr>
                <w:rFonts w:ascii="Times New Roman" w:hAnsi="Times New Roman" w:cs="Times New Roman"/>
                <w:color w:val="0A0905"/>
              </w:rPr>
              <w:t>engag</w:t>
            </w:r>
            <w:proofErr w:type="spellEnd"/>
            <w:r w:rsidRPr="00576175">
              <w:rPr>
                <w:rFonts w:ascii="Times New Roman" w:hAnsi="Times New Roman" w:cs="Times New Roman"/>
                <w:color w:val="0A0905"/>
              </w:rPr>
              <w:t xml:space="preserve">* or </w:t>
            </w:r>
            <w:proofErr w:type="spellStart"/>
            <w:r w:rsidRPr="00576175">
              <w:rPr>
                <w:rFonts w:ascii="Times New Roman" w:hAnsi="Times New Roman" w:cs="Times New Roman"/>
                <w:color w:val="0A0905"/>
              </w:rPr>
              <w:t>participat</w:t>
            </w:r>
            <w:proofErr w:type="spellEnd"/>
            <w:r w:rsidRPr="00576175">
              <w:rPr>
                <w:rFonts w:ascii="Times New Roman" w:hAnsi="Times New Roman" w:cs="Times New Roman"/>
                <w:color w:val="0A0905"/>
              </w:rPr>
              <w:t xml:space="preserve">* or </w:t>
            </w:r>
            <w:proofErr w:type="spellStart"/>
            <w:r w:rsidRPr="00576175">
              <w:rPr>
                <w:rFonts w:ascii="Times New Roman" w:hAnsi="Times New Roman" w:cs="Times New Roman"/>
                <w:color w:val="0A0905"/>
              </w:rPr>
              <w:t>involv</w:t>
            </w:r>
            <w:proofErr w:type="spellEnd"/>
            <w:r w:rsidRPr="00576175">
              <w:rPr>
                <w:rFonts w:ascii="Times New Roman" w:hAnsi="Times New Roman" w:cs="Times New Roman"/>
                <w:color w:val="0A0905"/>
              </w:rPr>
              <w:t xml:space="preserve">* or recruit* or </w:t>
            </w:r>
            <w:proofErr w:type="spellStart"/>
            <w:r w:rsidRPr="00576175">
              <w:rPr>
                <w:rFonts w:ascii="Times New Roman" w:hAnsi="Times New Roman" w:cs="Times New Roman"/>
                <w:color w:val="0A0905"/>
              </w:rPr>
              <w:t>motivat</w:t>
            </w:r>
            <w:proofErr w:type="spellEnd"/>
            <w:r w:rsidRPr="00576175">
              <w:rPr>
                <w:rFonts w:ascii="Times New Roman" w:hAnsi="Times New Roman" w:cs="Times New Roman"/>
                <w:color w:val="0A0905"/>
              </w:rPr>
              <w:t xml:space="preserve">* or </w:t>
            </w:r>
            <w:proofErr w:type="spellStart"/>
            <w:r w:rsidRPr="00576175">
              <w:rPr>
                <w:rFonts w:ascii="Times New Roman" w:hAnsi="Times New Roman" w:cs="Times New Roman"/>
                <w:color w:val="0A0905"/>
              </w:rPr>
              <w:t>collaborat</w:t>
            </w:r>
            <w:proofErr w:type="spellEnd"/>
            <w:r w:rsidRPr="00576175">
              <w:rPr>
                <w:rFonts w:ascii="Times New Roman" w:hAnsi="Times New Roman" w:cs="Times New Roman"/>
                <w:color w:val="0A0905"/>
              </w:rPr>
              <w:t>*).</w:t>
            </w:r>
            <w:proofErr w:type="spellStart"/>
            <w:r w:rsidRPr="00576175">
              <w:rPr>
                <w:rFonts w:ascii="Times New Roman" w:hAnsi="Times New Roman" w:cs="Times New Roman"/>
                <w:color w:val="0A0905"/>
              </w:rPr>
              <w:t>ti,id</w:t>
            </w:r>
            <w:proofErr w:type="spellEnd"/>
            <w:r w:rsidRPr="00576175">
              <w:rPr>
                <w:rFonts w:ascii="Times New Roman" w:hAnsi="Times New Roman" w:cs="Times New Roman"/>
                <w:color w:val="0A0905"/>
              </w:rPr>
              <w:t>.</w:t>
            </w:r>
          </w:p>
        </w:tc>
      </w:tr>
      <w:tr w:rsidR="00EE07F7" w:rsidRPr="00576175" w14:paraId="1571DAB0"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C45325"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7</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66923"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or/24-26</w:t>
            </w:r>
          </w:p>
        </w:tc>
      </w:tr>
      <w:tr w:rsidR="00EE07F7" w:rsidRPr="00576175" w14:paraId="340532D6"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DF49E9"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8</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233D6B"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11 and 18 and 23 and 27</w:t>
            </w:r>
          </w:p>
        </w:tc>
      </w:tr>
      <w:tr w:rsidR="00EE07F7" w:rsidRPr="00576175" w14:paraId="40591C7D"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7C1A60"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9</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0CBE87" w14:textId="77777777" w:rsidR="00EE07F7" w:rsidRPr="00576175" w:rsidRDefault="00EE07F7" w:rsidP="004735C0">
            <w:pPr>
              <w:spacing w:line="360" w:lineRule="atLeast"/>
              <w:rPr>
                <w:rFonts w:ascii="Times New Roman" w:hAnsi="Times New Roman" w:cs="Times New Roman"/>
                <w:color w:val="0A0905"/>
              </w:rPr>
            </w:pPr>
            <w:proofErr w:type="spellStart"/>
            <w:r w:rsidRPr="00576175">
              <w:rPr>
                <w:rFonts w:ascii="Times New Roman" w:hAnsi="Times New Roman" w:cs="Times New Roman"/>
                <w:color w:val="0A0905"/>
              </w:rPr>
              <w:t>greenbook.tw,id</w:t>
            </w:r>
            <w:proofErr w:type="spellEnd"/>
            <w:r w:rsidRPr="00576175">
              <w:rPr>
                <w:rFonts w:ascii="Times New Roman" w:hAnsi="Times New Roman" w:cs="Times New Roman"/>
                <w:color w:val="0A0905"/>
              </w:rPr>
              <w:t>.</w:t>
            </w:r>
          </w:p>
        </w:tc>
      </w:tr>
      <w:tr w:rsidR="00EE07F7" w:rsidRPr="00576175" w14:paraId="583228B5"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A6B7F6"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30</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EC15F5"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28 or 29</w:t>
            </w:r>
          </w:p>
        </w:tc>
      </w:tr>
      <w:tr w:rsidR="00EE07F7" w:rsidRPr="00576175" w14:paraId="3AA90531" w14:textId="77777777" w:rsidTr="00BB5A0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508232"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31</w:t>
            </w:r>
          </w:p>
        </w:tc>
        <w:tc>
          <w:tcPr>
            <w:tcW w:w="885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9F74DC" w14:textId="77777777" w:rsidR="00EE07F7" w:rsidRPr="00576175" w:rsidRDefault="00EE07F7" w:rsidP="004735C0">
            <w:pPr>
              <w:spacing w:line="360" w:lineRule="atLeast"/>
              <w:rPr>
                <w:rFonts w:ascii="Times New Roman" w:hAnsi="Times New Roman" w:cs="Times New Roman"/>
                <w:color w:val="0A0905"/>
              </w:rPr>
            </w:pPr>
            <w:r w:rsidRPr="00576175">
              <w:rPr>
                <w:rFonts w:ascii="Times New Roman" w:hAnsi="Times New Roman" w:cs="Times New Roman"/>
                <w:color w:val="0A0905"/>
              </w:rPr>
              <w:t>limit 30 to peer reviewed journal</w:t>
            </w:r>
          </w:p>
        </w:tc>
      </w:tr>
    </w:tbl>
    <w:p w14:paraId="67441F5B" w14:textId="7B4572A4" w:rsidR="00316717" w:rsidRPr="00576175" w:rsidRDefault="00316717">
      <w:pPr>
        <w:rPr>
          <w:rFonts w:ascii="Times New Roman" w:hAnsi="Times New Roman" w:cs="Times New Roman"/>
        </w:rPr>
      </w:pPr>
    </w:p>
    <w:p w14:paraId="324C04E6" w14:textId="2964C732" w:rsidR="00C51696" w:rsidRPr="00576175" w:rsidRDefault="00C51696">
      <w:pPr>
        <w:rPr>
          <w:rFonts w:ascii="Times New Roman" w:hAnsi="Times New Roman" w:cs="Times New Roman"/>
        </w:rPr>
      </w:pPr>
    </w:p>
    <w:p w14:paraId="1A3A8243" w14:textId="51A4078D" w:rsidR="00C51696" w:rsidRPr="00576175" w:rsidRDefault="00C51696" w:rsidP="00C51696">
      <w:pPr>
        <w:rPr>
          <w:rFonts w:ascii="Times New Roman" w:hAnsi="Times New Roman" w:cs="Times New Roman"/>
        </w:rPr>
      </w:pPr>
    </w:p>
    <w:p w14:paraId="1CC28371" w14:textId="6D394A02" w:rsidR="00C51696" w:rsidRPr="00576175" w:rsidRDefault="00C51696" w:rsidP="00C51696">
      <w:pPr>
        <w:rPr>
          <w:rFonts w:ascii="Times New Roman" w:hAnsi="Times New Roman" w:cs="Times New Roman"/>
        </w:rPr>
      </w:pPr>
    </w:p>
    <w:p w14:paraId="49D92543" w14:textId="2A7762F8" w:rsidR="00C51696" w:rsidRPr="00576175" w:rsidRDefault="00C51696" w:rsidP="00C51696">
      <w:pPr>
        <w:rPr>
          <w:rFonts w:ascii="Times New Roman" w:hAnsi="Times New Roman" w:cs="Times New Roman"/>
        </w:rPr>
      </w:pPr>
    </w:p>
    <w:p w14:paraId="2F1D6814" w14:textId="77777777" w:rsidR="00C3090F" w:rsidRPr="00576175" w:rsidRDefault="00C3090F" w:rsidP="00C51696">
      <w:pPr>
        <w:rPr>
          <w:rFonts w:ascii="Times New Roman" w:hAnsi="Times New Roman" w:cs="Times New Roman"/>
        </w:rPr>
      </w:pPr>
    </w:p>
    <w:p w14:paraId="11C58A13" w14:textId="77777777" w:rsidR="00C3090F" w:rsidRPr="00576175" w:rsidRDefault="00C3090F" w:rsidP="00C51696">
      <w:pPr>
        <w:rPr>
          <w:rFonts w:ascii="Times New Roman" w:hAnsi="Times New Roman" w:cs="Times New Roman"/>
        </w:rPr>
      </w:pPr>
    </w:p>
    <w:p w14:paraId="02812E83" w14:textId="77777777" w:rsidR="00C3090F" w:rsidRPr="00576175" w:rsidRDefault="00C3090F" w:rsidP="00C51696">
      <w:pPr>
        <w:rPr>
          <w:rFonts w:ascii="Times New Roman" w:hAnsi="Times New Roman" w:cs="Times New Roman"/>
        </w:rPr>
      </w:pPr>
    </w:p>
    <w:p w14:paraId="6D30C16E" w14:textId="77777777" w:rsidR="00C3090F" w:rsidRPr="00576175" w:rsidRDefault="00C3090F" w:rsidP="00C51696">
      <w:pPr>
        <w:rPr>
          <w:rFonts w:ascii="Times New Roman" w:hAnsi="Times New Roman" w:cs="Times New Roman"/>
        </w:rPr>
      </w:pPr>
    </w:p>
    <w:p w14:paraId="0CE49E38" w14:textId="77777777" w:rsidR="00C3090F" w:rsidRPr="00576175" w:rsidRDefault="00C3090F" w:rsidP="00C51696">
      <w:pPr>
        <w:rPr>
          <w:rFonts w:ascii="Times New Roman" w:hAnsi="Times New Roman" w:cs="Times New Roman"/>
        </w:rPr>
      </w:pPr>
    </w:p>
    <w:p w14:paraId="5E825D26" w14:textId="77777777" w:rsidR="00C3090F" w:rsidRPr="00576175" w:rsidRDefault="00C3090F" w:rsidP="00C51696">
      <w:pPr>
        <w:rPr>
          <w:rFonts w:ascii="Times New Roman" w:hAnsi="Times New Roman" w:cs="Times New Roman"/>
        </w:rPr>
      </w:pPr>
    </w:p>
    <w:p w14:paraId="548B7DAD" w14:textId="77777777" w:rsidR="00C3090F" w:rsidRPr="00576175" w:rsidRDefault="00C3090F" w:rsidP="00C51696">
      <w:pPr>
        <w:rPr>
          <w:rFonts w:ascii="Times New Roman" w:hAnsi="Times New Roman" w:cs="Times New Roman"/>
        </w:rPr>
      </w:pPr>
    </w:p>
    <w:p w14:paraId="7946769D" w14:textId="0BA9E006" w:rsidR="00C3090F" w:rsidRPr="00576175" w:rsidRDefault="00C3090F" w:rsidP="00C3090F">
      <w:pPr>
        <w:rPr>
          <w:rFonts w:ascii="Times New Roman" w:hAnsi="Times New Roman" w:cs="Times New Roman"/>
          <w:b/>
          <w:bCs/>
          <w:color w:val="0A0905"/>
        </w:rPr>
      </w:pPr>
      <w:r w:rsidRPr="00576175">
        <w:rPr>
          <w:rFonts w:ascii="Times New Roman" w:hAnsi="Times New Roman" w:cs="Times New Roman"/>
          <w:b/>
          <w:bCs/>
          <w:color w:val="0A0905"/>
        </w:rPr>
        <w:t xml:space="preserve">Table B. </w:t>
      </w:r>
    </w:p>
    <w:p w14:paraId="32AA2D3A" w14:textId="3A75A008" w:rsidR="001C6AA6" w:rsidRPr="00576175" w:rsidRDefault="00C3090F" w:rsidP="00C3090F">
      <w:pPr>
        <w:rPr>
          <w:rFonts w:ascii="Times New Roman" w:hAnsi="Times New Roman" w:cs="Times New Roman"/>
          <w:color w:val="0A0905"/>
        </w:rPr>
      </w:pPr>
      <w:r w:rsidRPr="00576175">
        <w:rPr>
          <w:rFonts w:ascii="Times New Roman" w:hAnsi="Times New Roman" w:cs="Times New Roman"/>
          <w:color w:val="0A0905"/>
        </w:rPr>
        <w:t xml:space="preserve">Search strategy for CINAHL </w:t>
      </w:r>
      <w:r w:rsidR="007A6993" w:rsidRPr="00576175">
        <w:rPr>
          <w:rFonts w:ascii="Times New Roman" w:hAnsi="Times New Roman" w:cs="Times New Roman"/>
          <w:color w:val="0A0905"/>
        </w:rPr>
        <w:t>Plus with Full Text (</w:t>
      </w:r>
      <w:proofErr w:type="spellStart"/>
      <w:r w:rsidR="007A6993" w:rsidRPr="00576175">
        <w:rPr>
          <w:rFonts w:ascii="Times New Roman" w:hAnsi="Times New Roman" w:cs="Times New Roman"/>
          <w:color w:val="0A0905"/>
        </w:rPr>
        <w:t>Ebsco</w:t>
      </w:r>
      <w:proofErr w:type="spellEnd"/>
      <w:r w:rsidR="007A6993" w:rsidRPr="00576175">
        <w:rPr>
          <w:rFonts w:ascii="Times New Roman" w:hAnsi="Times New Roman" w:cs="Times New Roman"/>
          <w:color w:val="0A0905"/>
        </w:rPr>
        <w:t>)</w:t>
      </w:r>
      <w:r w:rsidR="007A6993" w:rsidRPr="00576175">
        <w:rPr>
          <w:rFonts w:ascii="Times New Roman" w:hAnsi="Times New Roman" w:cs="Times New Roman"/>
          <w:color w:val="0A0905"/>
        </w:rPr>
        <w:br/>
      </w:r>
      <w:r w:rsidR="007A6993" w:rsidRPr="00576175">
        <w:rPr>
          <w:rStyle w:val="label"/>
          <w:rFonts w:ascii="Times New Roman" w:hAnsi="Times New Roman" w:cs="Times New Roman"/>
          <w:b/>
          <w:bCs/>
          <w:color w:val="333333"/>
          <w:bdr w:val="none" w:sz="0" w:space="0" w:color="auto" w:frame="1"/>
        </w:rPr>
        <w:t>Search modes</w:t>
      </w:r>
      <w:r w:rsidR="007A6993" w:rsidRPr="00576175">
        <w:rPr>
          <w:rStyle w:val="apple-converted-space"/>
          <w:rFonts w:ascii="Times New Roman" w:hAnsi="Times New Roman" w:cs="Times New Roman"/>
          <w:color w:val="333333"/>
          <w:shd w:val="clear" w:color="auto" w:fill="FFFFFF"/>
        </w:rPr>
        <w:t> </w:t>
      </w:r>
      <w:r w:rsidR="007A6993" w:rsidRPr="00576175">
        <w:rPr>
          <w:rFonts w:ascii="Times New Roman" w:hAnsi="Times New Roman" w:cs="Times New Roman"/>
          <w:color w:val="333333"/>
          <w:bdr w:val="none" w:sz="0" w:space="0" w:color="auto" w:frame="1"/>
        </w:rPr>
        <w:t>- Find all my search terms</w:t>
      </w:r>
    </w:p>
    <w:tbl>
      <w:tblPr>
        <w:tblStyle w:val="TableGrid"/>
        <w:tblW w:w="9493" w:type="dxa"/>
        <w:tblLook w:val="04A0" w:firstRow="1" w:lastRow="0" w:firstColumn="1" w:lastColumn="0" w:noHBand="0" w:noVBand="1"/>
      </w:tblPr>
      <w:tblGrid>
        <w:gridCol w:w="9493"/>
      </w:tblGrid>
      <w:tr w:rsidR="00C07F04" w:rsidRPr="00576175" w14:paraId="4A8FD0ED" w14:textId="77777777" w:rsidTr="00BB5A09">
        <w:tc>
          <w:tcPr>
            <w:tcW w:w="9493" w:type="dxa"/>
          </w:tcPr>
          <w:tbl>
            <w:tblPr>
              <w:tblpPr w:leftFromText="180" w:rightFromText="180" w:vertAnchor="page" w:horzAnchor="margin" w:tblpXSpec="center" w:tblpY="1"/>
              <w:tblOverlap w:val="never"/>
              <w:tblW w:w="723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60"/>
              <w:gridCol w:w="5670"/>
            </w:tblGrid>
            <w:tr w:rsidR="00977A18" w:rsidRPr="00576175" w14:paraId="77133B78" w14:textId="77777777" w:rsidTr="00BB5A09">
              <w:trPr>
                <w:trHeight w:val="477"/>
              </w:trPr>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2EF7C14"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1877F1D8"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Query</w:t>
                  </w:r>
                </w:p>
              </w:tc>
            </w:tr>
            <w:tr w:rsidR="00977A18" w:rsidRPr="00576175" w14:paraId="1169FEF5"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7DD5119"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2</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07CF224" w14:textId="75FFDD08"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9 OR S3</w:t>
                  </w:r>
                  <w:r w:rsidR="007A6993" w:rsidRPr="00576175">
                    <w:rPr>
                      <w:rFonts w:ascii="Times New Roman" w:eastAsia="Times New Roman" w:hAnsi="Times New Roman" w:cs="Times New Roman"/>
                      <w:color w:val="333333"/>
                      <w:bdr w:val="none" w:sz="0" w:space="0" w:color="auto" w:frame="1"/>
                    </w:rPr>
                    <w:t>0</w:t>
                  </w:r>
                  <w:r w:rsidR="007A6993" w:rsidRPr="00576175">
                    <w:rPr>
                      <w:rFonts w:ascii="Times New Roman" w:eastAsia="Times New Roman" w:hAnsi="Times New Roman" w:cs="Times New Roman"/>
                      <w:color w:val="333333"/>
                      <w:bdr w:val="none" w:sz="0" w:space="0" w:color="auto" w:frame="1"/>
                    </w:rPr>
                    <w:br/>
                    <w:t>Limiters</w:t>
                  </w:r>
                  <w:r w:rsidR="007A6993" w:rsidRPr="00576175">
                    <w:rPr>
                      <w:rFonts w:ascii="Times New Roman" w:eastAsia="Times New Roman" w:hAnsi="Times New Roman" w:cs="Times New Roman"/>
                      <w:color w:val="333333"/>
                    </w:rPr>
                    <w:t> </w:t>
                  </w:r>
                  <w:r w:rsidR="007A6993" w:rsidRPr="00576175">
                    <w:rPr>
                      <w:rFonts w:ascii="Times New Roman" w:eastAsia="Times New Roman" w:hAnsi="Times New Roman" w:cs="Times New Roman"/>
                      <w:color w:val="333333"/>
                      <w:bdr w:val="none" w:sz="0" w:space="0" w:color="auto" w:frame="1"/>
                    </w:rPr>
                    <w:t>- Scholarly (Peer Reviewed) Journals</w:t>
                  </w:r>
                </w:p>
              </w:tc>
            </w:tr>
            <w:tr w:rsidR="00977A18" w:rsidRPr="00576175" w14:paraId="47B5F32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A66C131"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1</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30E3384"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9 OR S30</w:t>
                  </w:r>
                </w:p>
              </w:tc>
            </w:tr>
            <w:tr w:rsidR="00977A18" w:rsidRPr="00576175" w14:paraId="6714DC56"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A3E5672"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0</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4871221"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OR AB </w:t>
                  </w:r>
                  <w:proofErr w:type="spellStart"/>
                  <w:r w:rsidRPr="00576175">
                    <w:rPr>
                      <w:rFonts w:ascii="Times New Roman" w:eastAsia="Times New Roman" w:hAnsi="Times New Roman" w:cs="Times New Roman"/>
                      <w:color w:val="333333"/>
                      <w:bdr w:val="none" w:sz="0" w:space="0" w:color="auto" w:frame="1"/>
                    </w:rPr>
                    <w:t>greenbook</w:t>
                  </w:r>
                  <w:proofErr w:type="spellEnd"/>
                </w:p>
              </w:tc>
            </w:tr>
            <w:tr w:rsidR="00977A18" w:rsidRPr="00576175" w14:paraId="152F3196"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655B9CB"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9</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1C55F76"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 AND S20 AND S25 AND S28</w:t>
                  </w:r>
                </w:p>
              </w:tc>
            </w:tr>
            <w:tr w:rsidR="00977A18" w:rsidRPr="00576175" w14:paraId="5E731823"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4E8DFDBD"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8</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84C28FB"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 OR S27</w:t>
                  </w:r>
                </w:p>
              </w:tc>
            </w:tr>
            <w:tr w:rsidR="00977A18" w:rsidRPr="00576175" w14:paraId="28045320"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0071D042"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7</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294F29C7"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w:t>
                  </w:r>
                  <w:proofErr w:type="spellStart"/>
                  <w:r w:rsidRPr="00576175">
                    <w:rPr>
                      <w:rFonts w:ascii="Times New Roman" w:eastAsia="Times New Roman" w:hAnsi="Times New Roman" w:cs="Times New Roman"/>
                      <w:color w:val="333333"/>
                      <w:bdr w:val="none" w:sz="0" w:space="0" w:color="auto" w:frame="1"/>
                    </w:rPr>
                    <w:t>engag</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particip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involv</w:t>
                  </w:r>
                  <w:proofErr w:type="spellEnd"/>
                  <w:r w:rsidRPr="00576175">
                    <w:rPr>
                      <w:rFonts w:ascii="Times New Roman" w:eastAsia="Times New Roman" w:hAnsi="Times New Roman" w:cs="Times New Roman"/>
                      <w:color w:val="333333"/>
                      <w:bdr w:val="none" w:sz="0" w:space="0" w:color="auto" w:frame="1"/>
                    </w:rPr>
                    <w:t xml:space="preserve">* or recruit* or </w:t>
                  </w:r>
                  <w:proofErr w:type="spellStart"/>
                  <w:r w:rsidRPr="00576175">
                    <w:rPr>
                      <w:rFonts w:ascii="Times New Roman" w:eastAsia="Times New Roman" w:hAnsi="Times New Roman" w:cs="Times New Roman"/>
                      <w:color w:val="333333"/>
                      <w:bdr w:val="none" w:sz="0" w:space="0" w:color="auto" w:frame="1"/>
                    </w:rPr>
                    <w:t>motiv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collaborat</w:t>
                  </w:r>
                  <w:proofErr w:type="spellEnd"/>
                  <w:r w:rsidRPr="00576175">
                    <w:rPr>
                      <w:rFonts w:ascii="Times New Roman" w:eastAsia="Times New Roman" w:hAnsi="Times New Roman" w:cs="Times New Roman"/>
                      <w:color w:val="333333"/>
                      <w:bdr w:val="none" w:sz="0" w:space="0" w:color="auto" w:frame="1"/>
                    </w:rPr>
                    <w:t>*) )</w:t>
                  </w:r>
                </w:p>
              </w:tc>
            </w:tr>
            <w:tr w:rsidR="00977A18" w:rsidRPr="00576175" w14:paraId="3ED42FFB"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48F5A7AD"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132E6268"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Collaboration")</w:t>
                  </w:r>
                </w:p>
              </w:tc>
            </w:tr>
            <w:tr w:rsidR="00977A18" w:rsidRPr="00576175" w14:paraId="35DD1BD8"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D418DEB"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5</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06EE5321"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1 OR S22 OR S23 OR S24</w:t>
                  </w:r>
                </w:p>
              </w:tc>
            </w:tr>
            <w:tr w:rsidR="00977A18" w:rsidRPr="00576175" w14:paraId="25964F8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E81ED61"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4</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597CA01E"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AND AB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w:t>
                  </w:r>
                </w:p>
              </w:tc>
            </w:tr>
            <w:tr w:rsidR="00977A18" w:rsidRPr="00576175" w14:paraId="59D366FE"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2753985"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3</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62C707E"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Community Mental Health Services") OR (MH "Correctional Health Services") OR (MH "Health Services Accessibility") OR (MH "Community Health Services") OR (MH "Mental Health Services") OR (MH "Child Health Services") OR (MH "Family Services")</w:t>
                  </w:r>
                </w:p>
              </w:tc>
            </w:tr>
            <w:tr w:rsidR="00977A18" w:rsidRPr="00576175" w14:paraId="4CAD6D88"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E2307DA"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2</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0F0F283"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Program Development") OR (MH "Program Planning") OR (MH "Community Programs") OR (MH "Mental Health") OR (MH "Substance Use Rehabilitation Programs") OR (MH "Drug Rehabilitation Programs")</w:t>
                  </w:r>
                </w:p>
              </w:tc>
            </w:tr>
            <w:tr w:rsidR="00977A18" w:rsidRPr="00576175" w14:paraId="3B2F09BC"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44FDA3E"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1</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76743C36"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Crisis Intervention") OR (MH "Psychosocial Intervention") OR (MH "Intervention Scheme (Omaha)") OR (MH "Early Intervention") OR (MH "Early Childhood Intervention")</w:t>
                  </w:r>
                </w:p>
              </w:tc>
            </w:tr>
            <w:tr w:rsidR="00977A18" w:rsidRPr="00576175" w14:paraId="49EC6C81"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6954EF6"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0</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7902E8CA"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3 OR S14 OR S15 OR S16 OR S17 OR S18 OR S19</w:t>
                  </w:r>
                </w:p>
              </w:tc>
            </w:tr>
            <w:tr w:rsidR="00977A18" w:rsidRPr="00576175" w14:paraId="7E79B882"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0E0B806F"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9</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6A4AE78E"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 (family or families or father* or stepfather* or step-father* or mother* or stepmother* or step-mother*) ) OR AB ( (family or families or father* or stepfather* or </w:t>
                  </w:r>
                  <w:r w:rsidRPr="00576175">
                    <w:rPr>
                      <w:rFonts w:ascii="Times New Roman" w:eastAsia="Times New Roman" w:hAnsi="Times New Roman" w:cs="Times New Roman"/>
                      <w:color w:val="333333"/>
                      <w:bdr w:val="none" w:sz="0" w:space="0" w:color="auto" w:frame="1"/>
                    </w:rPr>
                    <w:lastRenderedPageBreak/>
                    <w:t>step-father* or mother* or stepmother* or step-mother*) )</w:t>
                  </w:r>
                </w:p>
              </w:tc>
            </w:tr>
            <w:tr w:rsidR="00977A18" w:rsidRPr="00576175" w14:paraId="4C28D0BE"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EA8609E"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18</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C8F5DF2"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mily or families or father* or mother*) ) OR AB ( (family or families or father* or mother*) )</w:t>
                  </w:r>
                </w:p>
              </w:tc>
            </w:tr>
            <w:tr w:rsidR="00977A18" w:rsidRPr="00576175" w14:paraId="3CCC6D3F"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54DCEC14"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7</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A599A0D"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Adolescent Mothers") OR (MH "Mothers")</w:t>
                  </w:r>
                </w:p>
              </w:tc>
            </w:tr>
            <w:tr w:rsidR="00977A18" w:rsidRPr="00576175" w14:paraId="02BEC98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0987D2A5"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6</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AA8C5BB"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Parents") OR (MH "Biological Parents") OR (MH "Stepfamilies")</w:t>
                  </w:r>
                </w:p>
              </w:tc>
            </w:tr>
            <w:tr w:rsidR="00977A18" w:rsidRPr="00576175" w14:paraId="3E65832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C464257"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5</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5E6BFEF0"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Fathers") OR (MH "Single Parent") OR (MH "Adolescent Fathers")</w:t>
                  </w:r>
                </w:p>
              </w:tc>
            </w:tr>
            <w:tr w:rsidR="00977A18" w:rsidRPr="00576175" w14:paraId="792541BB"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5765A05F"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4</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70C64C9A"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Parent-Child Relations") OR (MH "Mother-Child Relations") OR (MH "Father-Child Relations")</w:t>
                  </w:r>
                </w:p>
              </w:tc>
            </w:tr>
            <w:tr w:rsidR="00977A18" w:rsidRPr="00576175" w14:paraId="06DD5BF3"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557A5E9"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3</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2E84A29A"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Family") OR (MH "Nuclear Family") OR (MH "Family Relations") OR (MH "Dysfunctional Family")</w:t>
                  </w:r>
                </w:p>
              </w:tc>
            </w:tr>
            <w:tr w:rsidR="00977A18" w:rsidRPr="00576175" w14:paraId="29FD8B3E"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51D2C60"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7B3C5A6E"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 OR S2 OR S3 OR S4 OR S5 OR S6 OR S7 OR S8 OR S9 OR S10 OR S11</w:t>
                  </w:r>
                </w:p>
              </w:tc>
            </w:tr>
            <w:tr w:rsidR="00977A18" w:rsidRPr="00576175" w14:paraId="379BBA23"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ED39DE4"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1</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175D21E7"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verbal or physical or psychological) N2 aggression) ) OR AB ( ((verbal or physical or psychological) N2 aggression) )</w:t>
                  </w:r>
                </w:p>
              </w:tc>
            </w:tr>
            <w:tr w:rsidR="00977A18" w:rsidRPr="00576175" w14:paraId="1C52E31C"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C40986B"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0</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05243A8F"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orporal or physical) N2 punishment) ) OR AB ( ((corporal or physical) N2 punishment) )</w:t>
                  </w:r>
                </w:p>
              </w:tc>
            </w:tr>
            <w:tr w:rsidR="00977A18" w:rsidRPr="00576175" w14:paraId="481BC518"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2DF6ABC"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9</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00E85AA"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hysical or emotional or psychological) N2 neglect*) ) OR AB ( ((physical or emotional or psychological) N2 neglect*) )</w:t>
                  </w:r>
                </w:p>
              </w:tc>
            </w:tr>
            <w:tr w:rsidR="00977A18" w:rsidRPr="00576175" w14:paraId="28424AE2"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C65117E"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8</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7C5CFE90"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977A18" w:rsidRPr="00576175" w14:paraId="5DE57ED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23F7E25"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7</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28D71434"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977A18" w:rsidRPr="00576175" w14:paraId="5BF52D58"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483F677A"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6</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37192B4"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AB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w:t>
                  </w:r>
                </w:p>
              </w:tc>
            </w:tr>
            <w:tr w:rsidR="00977A18" w:rsidRPr="00576175" w14:paraId="0E73830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7D980ED"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5</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1E33FCE2"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Sexual Abuse+")</w:t>
                  </w:r>
                </w:p>
              </w:tc>
            </w:tr>
            <w:tr w:rsidR="00977A18" w:rsidRPr="00576175" w14:paraId="7800031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00769C8E"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4</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6160B479"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Punishment")</w:t>
                  </w:r>
                </w:p>
              </w:tc>
            </w:tr>
            <w:tr w:rsidR="00977A18" w:rsidRPr="00576175" w14:paraId="1F4BB13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3831619"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46F382FD"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Emotional Abuse") OR (MH "Verbal Abuse")</w:t>
                  </w:r>
                </w:p>
              </w:tc>
            </w:tr>
            <w:tr w:rsidR="00977A18" w:rsidRPr="00576175" w14:paraId="1635F648"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5DA8F61"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2</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1CBB5482"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Child Abuse") OR (MH "Neglect (Omaha)")</w:t>
                  </w:r>
                </w:p>
              </w:tc>
            </w:tr>
            <w:tr w:rsidR="00977A18" w:rsidRPr="00576175" w14:paraId="28D847EA"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F35D87D" w14:textId="77777777" w:rsidR="00977A18" w:rsidRPr="00576175" w:rsidRDefault="00977A18" w:rsidP="00E92346">
                  <w:pPr>
                    <w:tabs>
                      <w:tab w:val="left" w:pos="3060"/>
                      <w:tab w:val="left" w:pos="8640"/>
                    </w:tabs>
                    <w:spacing w:after="0" w:line="240" w:lineRule="auto"/>
                    <w:ind w:right="540" w:firstLine="9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w:t>
                  </w:r>
                </w:p>
              </w:tc>
              <w:tc>
                <w:tcPr>
                  <w:tcW w:w="5670" w:type="dxa"/>
                  <w:tcBorders>
                    <w:top w:val="nil"/>
                    <w:left w:val="nil"/>
                    <w:bottom w:val="nil"/>
                    <w:right w:val="nil"/>
                  </w:tcBorders>
                  <w:shd w:val="clear" w:color="auto" w:fill="auto"/>
                  <w:tcMar>
                    <w:top w:w="90" w:type="dxa"/>
                    <w:left w:w="90" w:type="dxa"/>
                    <w:bottom w:w="90" w:type="dxa"/>
                    <w:right w:w="90" w:type="dxa"/>
                  </w:tcMar>
                  <w:vAlign w:val="bottom"/>
                  <w:hideMark/>
                </w:tcPr>
                <w:p w14:paraId="3FBEECF5" w14:textId="77777777" w:rsidR="00977A18" w:rsidRPr="00576175" w:rsidRDefault="00977A18" w:rsidP="00E92346">
                  <w:pPr>
                    <w:tabs>
                      <w:tab w:val="left" w:pos="3060"/>
                      <w:tab w:val="left" w:pos="8640"/>
                    </w:tabs>
                    <w:spacing w:after="0" w:line="240" w:lineRule="auto"/>
                    <w:ind w:right="540"/>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MH "Domestic Violence") OR (MH "Intimate Partner Violence")</w:t>
                  </w:r>
                </w:p>
              </w:tc>
            </w:tr>
          </w:tbl>
          <w:p w14:paraId="0C4B9495" w14:textId="77777777" w:rsidR="00C07F04" w:rsidRPr="00576175" w:rsidRDefault="00C07F04">
            <w:pPr>
              <w:rPr>
                <w:rFonts w:ascii="Times New Roman" w:hAnsi="Times New Roman" w:cs="Times New Roman"/>
              </w:rPr>
            </w:pPr>
          </w:p>
        </w:tc>
      </w:tr>
    </w:tbl>
    <w:p w14:paraId="267FD629" w14:textId="5B97FB2A" w:rsidR="00C51696" w:rsidRPr="00576175" w:rsidRDefault="00C51696" w:rsidP="00C07F04">
      <w:pPr>
        <w:tabs>
          <w:tab w:val="left" w:pos="3198"/>
        </w:tabs>
        <w:rPr>
          <w:rFonts w:ascii="Times New Roman" w:hAnsi="Times New Roman" w:cs="Times New Roman"/>
        </w:rPr>
      </w:pPr>
    </w:p>
    <w:p w14:paraId="292E1571" w14:textId="77777777" w:rsidR="00C3090F" w:rsidRPr="00576175" w:rsidRDefault="00C3090F" w:rsidP="00C07F04">
      <w:pPr>
        <w:tabs>
          <w:tab w:val="left" w:pos="3198"/>
        </w:tabs>
        <w:rPr>
          <w:rFonts w:ascii="Times New Roman" w:hAnsi="Times New Roman" w:cs="Times New Roman"/>
        </w:rPr>
      </w:pPr>
    </w:p>
    <w:p w14:paraId="6585AB54" w14:textId="77777777" w:rsidR="00C3090F" w:rsidRPr="00576175" w:rsidRDefault="00C3090F" w:rsidP="00C07F04">
      <w:pPr>
        <w:tabs>
          <w:tab w:val="left" w:pos="3198"/>
        </w:tabs>
        <w:rPr>
          <w:rFonts w:ascii="Times New Roman" w:hAnsi="Times New Roman" w:cs="Times New Roman"/>
        </w:rPr>
      </w:pPr>
    </w:p>
    <w:p w14:paraId="52D2AA38" w14:textId="77777777" w:rsidR="00C3090F" w:rsidRPr="00576175" w:rsidRDefault="00C3090F" w:rsidP="00C07F04">
      <w:pPr>
        <w:tabs>
          <w:tab w:val="left" w:pos="3198"/>
        </w:tabs>
        <w:rPr>
          <w:rFonts w:ascii="Times New Roman" w:hAnsi="Times New Roman" w:cs="Times New Roman"/>
        </w:rPr>
      </w:pPr>
    </w:p>
    <w:p w14:paraId="3A31B8FD" w14:textId="77777777" w:rsidR="00BB5A09" w:rsidRPr="00576175" w:rsidRDefault="00BB5A09" w:rsidP="00C07F04">
      <w:pPr>
        <w:tabs>
          <w:tab w:val="left" w:pos="3198"/>
        </w:tabs>
        <w:rPr>
          <w:rFonts w:ascii="Times New Roman" w:hAnsi="Times New Roman" w:cs="Times New Roman"/>
        </w:rPr>
      </w:pPr>
    </w:p>
    <w:p w14:paraId="6A522F01" w14:textId="77777777" w:rsidR="00C3090F" w:rsidRPr="00576175" w:rsidRDefault="00C3090F" w:rsidP="00C07F04">
      <w:pPr>
        <w:tabs>
          <w:tab w:val="left" w:pos="3198"/>
        </w:tabs>
        <w:rPr>
          <w:rFonts w:ascii="Times New Roman" w:hAnsi="Times New Roman" w:cs="Times New Roman"/>
        </w:rPr>
      </w:pPr>
    </w:p>
    <w:p w14:paraId="507B57F6" w14:textId="15973D19" w:rsidR="00C3090F" w:rsidRPr="00576175" w:rsidRDefault="00C3090F" w:rsidP="00C3090F">
      <w:pPr>
        <w:rPr>
          <w:rFonts w:ascii="Times New Roman" w:hAnsi="Times New Roman" w:cs="Times New Roman"/>
          <w:b/>
          <w:bCs/>
          <w:color w:val="0A0905"/>
        </w:rPr>
      </w:pPr>
      <w:r w:rsidRPr="00576175">
        <w:rPr>
          <w:rFonts w:ascii="Times New Roman" w:hAnsi="Times New Roman" w:cs="Times New Roman"/>
          <w:b/>
          <w:bCs/>
          <w:color w:val="0A0905"/>
        </w:rPr>
        <w:t xml:space="preserve">Table C. </w:t>
      </w:r>
    </w:p>
    <w:p w14:paraId="455498DA" w14:textId="27885FE0" w:rsidR="00F72DFE" w:rsidRPr="00576175" w:rsidRDefault="00C3090F" w:rsidP="00C3090F">
      <w:pPr>
        <w:rPr>
          <w:rFonts w:ascii="Times New Roman" w:hAnsi="Times New Roman" w:cs="Times New Roman"/>
          <w:color w:val="0A0905"/>
        </w:rPr>
      </w:pPr>
      <w:r w:rsidRPr="00576175">
        <w:rPr>
          <w:rFonts w:ascii="Times New Roman" w:hAnsi="Times New Roman" w:cs="Times New Roman"/>
          <w:color w:val="0A0905"/>
        </w:rPr>
        <w:t xml:space="preserve">Search strategy for Social Work Abstracts </w:t>
      </w:r>
      <w:r w:rsidR="007A6993" w:rsidRPr="00576175">
        <w:rPr>
          <w:rFonts w:ascii="Times New Roman" w:hAnsi="Times New Roman" w:cs="Times New Roman"/>
          <w:color w:val="0A0905"/>
        </w:rPr>
        <w:t>(</w:t>
      </w:r>
      <w:proofErr w:type="spellStart"/>
      <w:r w:rsidR="007A6993" w:rsidRPr="00576175">
        <w:rPr>
          <w:rFonts w:ascii="Times New Roman" w:hAnsi="Times New Roman" w:cs="Times New Roman"/>
          <w:color w:val="0A0905"/>
        </w:rPr>
        <w:t>Ebsco</w:t>
      </w:r>
      <w:proofErr w:type="spellEnd"/>
      <w:r w:rsidR="007A6993" w:rsidRPr="00576175">
        <w:rPr>
          <w:rFonts w:ascii="Times New Roman" w:hAnsi="Times New Roman" w:cs="Times New Roman"/>
          <w:color w:val="0A0905"/>
        </w:rPr>
        <w:t>)</w:t>
      </w:r>
      <w:r w:rsidR="007A6993" w:rsidRPr="00576175">
        <w:rPr>
          <w:rFonts w:ascii="Times New Roman" w:hAnsi="Times New Roman" w:cs="Times New Roman"/>
          <w:color w:val="0A0905"/>
        </w:rPr>
        <w:br/>
      </w:r>
      <w:r w:rsidR="007A6993" w:rsidRPr="00576175">
        <w:rPr>
          <w:rStyle w:val="label"/>
          <w:rFonts w:ascii="Times New Roman" w:hAnsi="Times New Roman" w:cs="Times New Roman"/>
          <w:b/>
          <w:bCs/>
          <w:color w:val="333333"/>
          <w:bdr w:val="none" w:sz="0" w:space="0" w:color="auto" w:frame="1"/>
        </w:rPr>
        <w:t>Search modes</w:t>
      </w:r>
      <w:r w:rsidR="007A6993" w:rsidRPr="00576175">
        <w:rPr>
          <w:rStyle w:val="apple-converted-space"/>
          <w:rFonts w:ascii="Times New Roman" w:hAnsi="Times New Roman" w:cs="Times New Roman"/>
          <w:color w:val="333333"/>
          <w:shd w:val="clear" w:color="auto" w:fill="FFFFFF"/>
        </w:rPr>
        <w:t> </w:t>
      </w:r>
      <w:r w:rsidR="007A6993" w:rsidRPr="00576175">
        <w:rPr>
          <w:rFonts w:ascii="Times New Roman" w:hAnsi="Times New Roman" w:cs="Times New Roman"/>
          <w:color w:val="333333"/>
          <w:bdr w:val="none" w:sz="0" w:space="0" w:color="auto" w:frame="1"/>
        </w:rPr>
        <w:t>- Find all my search terms</w:t>
      </w:r>
    </w:p>
    <w:tbl>
      <w:tblPr>
        <w:tblStyle w:val="TableGrid"/>
        <w:tblW w:w="9351" w:type="dxa"/>
        <w:tblLook w:val="04A0" w:firstRow="1" w:lastRow="0" w:firstColumn="1" w:lastColumn="0" w:noHBand="0" w:noVBand="1"/>
      </w:tblPr>
      <w:tblGrid>
        <w:gridCol w:w="9351"/>
      </w:tblGrid>
      <w:tr w:rsidR="00F72DFE" w:rsidRPr="00576175" w14:paraId="3E1F67CF" w14:textId="77777777" w:rsidTr="00BB5A09">
        <w:tc>
          <w:tcPr>
            <w:tcW w:w="9351" w:type="dxa"/>
          </w:tcPr>
          <w:tbl>
            <w:tblPr>
              <w:tblpPr w:leftFromText="180" w:rightFromText="180" w:horzAnchor="page" w:tblpY="-1440"/>
              <w:tblOverlap w:val="never"/>
              <w:tblW w:w="7655"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60"/>
              <w:gridCol w:w="6095"/>
            </w:tblGrid>
            <w:tr w:rsidR="00BB5A09" w:rsidRPr="00576175" w14:paraId="3931F3A1"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449FB94C" w14:textId="77777777" w:rsidR="00BB5A09" w:rsidRPr="00576175" w:rsidRDefault="00BB5A09" w:rsidP="00C7529B">
                  <w:pPr>
                    <w:spacing w:after="0" w:line="240" w:lineRule="auto"/>
                    <w:rPr>
                      <w:rFonts w:ascii="Times New Roman" w:eastAsia="Times New Roman" w:hAnsi="Times New Roman" w:cs="Times New Roman"/>
                      <w:b/>
                      <w:bCs/>
                      <w:color w:val="333333"/>
                    </w:rPr>
                  </w:pP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3E947825" w14:textId="77777777" w:rsidR="00BB5A09" w:rsidRPr="00576175" w:rsidRDefault="00BB5A09" w:rsidP="00C7529B">
                  <w:pPr>
                    <w:spacing w:after="0" w:line="240" w:lineRule="auto"/>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Query</w:t>
                  </w:r>
                </w:p>
              </w:tc>
            </w:tr>
            <w:tr w:rsidR="00BB5A09" w:rsidRPr="00576175" w14:paraId="3CAFD19F"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4C5C3A5C"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9</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0937B138" w14:textId="1B175125"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 OR S27</w:t>
                  </w:r>
                  <w:r w:rsidR="007A6993" w:rsidRPr="00576175">
                    <w:rPr>
                      <w:rFonts w:ascii="Times New Roman" w:eastAsia="Times New Roman" w:hAnsi="Times New Roman" w:cs="Times New Roman"/>
                      <w:color w:val="333333"/>
                      <w:bdr w:val="none" w:sz="0" w:space="0" w:color="auto" w:frame="1"/>
                    </w:rPr>
                    <w:br/>
                    <w:t>Limiters</w:t>
                  </w:r>
                  <w:r w:rsidR="007A6993" w:rsidRPr="00576175">
                    <w:rPr>
                      <w:rFonts w:ascii="Times New Roman" w:eastAsia="Times New Roman" w:hAnsi="Times New Roman" w:cs="Times New Roman"/>
                      <w:color w:val="333333"/>
                    </w:rPr>
                    <w:t> </w:t>
                  </w:r>
                  <w:r w:rsidR="007A6993" w:rsidRPr="00576175">
                    <w:rPr>
                      <w:rFonts w:ascii="Times New Roman" w:eastAsia="Times New Roman" w:hAnsi="Times New Roman" w:cs="Times New Roman"/>
                      <w:color w:val="333333"/>
                      <w:bdr w:val="none" w:sz="0" w:space="0" w:color="auto" w:frame="1"/>
                    </w:rPr>
                    <w:t>- Scholarly (Peer Reviewed) Journals</w:t>
                  </w:r>
                </w:p>
              </w:tc>
            </w:tr>
            <w:tr w:rsidR="00BB5A09" w:rsidRPr="00576175" w14:paraId="3BA7F64B"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40099AD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8</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4B85773B"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 OR S27</w:t>
                  </w:r>
                </w:p>
              </w:tc>
            </w:tr>
            <w:tr w:rsidR="00BB5A09" w:rsidRPr="00576175" w14:paraId="4F5D8D81"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5A081C0"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7</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699E68CE" w14:textId="1B25A8A4"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w:t>
                  </w:r>
                  <w:r w:rsidR="00797183" w:rsidRPr="00576175">
                    <w:rPr>
                      <w:rFonts w:ascii="Times New Roman" w:eastAsia="Times New Roman" w:hAnsi="Times New Roman" w:cs="Times New Roman"/>
                      <w:color w:val="333333"/>
                      <w:bdr w:val="none" w:sz="0" w:space="0" w:color="auto" w:frame="1"/>
                    </w:rPr>
                    <w:t>OR</w:t>
                  </w:r>
                  <w:r w:rsidRPr="00576175">
                    <w:rPr>
                      <w:rFonts w:ascii="Times New Roman" w:eastAsia="Times New Roman" w:hAnsi="Times New Roman" w:cs="Times New Roman"/>
                      <w:color w:val="333333"/>
                      <w:bdr w:val="none" w:sz="0" w:space="0" w:color="auto" w:frame="1"/>
                    </w:rPr>
                    <w:t xml:space="preserve"> AB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w:t>
                  </w:r>
                  <w:r w:rsidR="00797183" w:rsidRPr="00576175">
                    <w:rPr>
                      <w:rFonts w:ascii="Times New Roman" w:eastAsia="Times New Roman" w:hAnsi="Times New Roman" w:cs="Times New Roman"/>
                      <w:color w:val="333333"/>
                      <w:bdr w:val="none" w:sz="0" w:space="0" w:color="auto" w:frame="1"/>
                    </w:rPr>
                    <w:t>OR</w:t>
                  </w:r>
                  <w:r w:rsidRPr="00576175">
                    <w:rPr>
                      <w:rFonts w:ascii="Times New Roman" w:eastAsia="Times New Roman" w:hAnsi="Times New Roman" w:cs="Times New Roman"/>
                      <w:color w:val="333333"/>
                      <w:bdr w:val="none" w:sz="0" w:space="0" w:color="auto" w:frame="1"/>
                    </w:rPr>
                    <w:t xml:space="preserve"> </w:t>
                  </w:r>
                  <w:proofErr w:type="spellStart"/>
                  <w:r w:rsidRPr="00576175">
                    <w:rPr>
                      <w:rFonts w:ascii="Times New Roman" w:eastAsia="Times New Roman" w:hAnsi="Times New Roman" w:cs="Times New Roman"/>
                      <w:color w:val="333333"/>
                      <w:bdr w:val="none" w:sz="0" w:space="0" w:color="auto" w:frame="1"/>
                    </w:rPr>
                    <w:t>greenbook</w:t>
                  </w:r>
                  <w:proofErr w:type="spellEnd"/>
                </w:p>
              </w:tc>
            </w:tr>
            <w:tr w:rsidR="00BB5A09" w:rsidRPr="00576175" w14:paraId="62C05D3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530A7B42"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5427744F"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1 AND S17 AND S22 AND S25</w:t>
                  </w:r>
                </w:p>
              </w:tc>
            </w:tr>
            <w:tr w:rsidR="00BB5A09" w:rsidRPr="00576175" w14:paraId="2040142D"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08C55124"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5</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14C6881B"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3 OR S24</w:t>
                  </w:r>
                </w:p>
              </w:tc>
            </w:tr>
            <w:tr w:rsidR="00BB5A09" w:rsidRPr="00576175" w14:paraId="48D9F492"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5552C449"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4</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63410F5E"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w:t>
                  </w:r>
                  <w:proofErr w:type="spellStart"/>
                  <w:r w:rsidRPr="00576175">
                    <w:rPr>
                      <w:rFonts w:ascii="Times New Roman" w:eastAsia="Times New Roman" w:hAnsi="Times New Roman" w:cs="Times New Roman"/>
                      <w:color w:val="333333"/>
                      <w:bdr w:val="none" w:sz="0" w:space="0" w:color="auto" w:frame="1"/>
                    </w:rPr>
                    <w:t>engag</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particip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involv</w:t>
                  </w:r>
                  <w:proofErr w:type="spellEnd"/>
                  <w:r w:rsidRPr="00576175">
                    <w:rPr>
                      <w:rFonts w:ascii="Times New Roman" w:eastAsia="Times New Roman" w:hAnsi="Times New Roman" w:cs="Times New Roman"/>
                      <w:color w:val="333333"/>
                      <w:bdr w:val="none" w:sz="0" w:space="0" w:color="auto" w:frame="1"/>
                    </w:rPr>
                    <w:t xml:space="preserve">* or recruit* or </w:t>
                  </w:r>
                  <w:proofErr w:type="spellStart"/>
                  <w:r w:rsidRPr="00576175">
                    <w:rPr>
                      <w:rFonts w:ascii="Times New Roman" w:eastAsia="Times New Roman" w:hAnsi="Times New Roman" w:cs="Times New Roman"/>
                      <w:color w:val="333333"/>
                      <w:bdr w:val="none" w:sz="0" w:space="0" w:color="auto" w:frame="1"/>
                    </w:rPr>
                    <w:t>motiv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collaborat</w:t>
                  </w:r>
                  <w:proofErr w:type="spellEnd"/>
                  <w:r w:rsidRPr="00576175">
                    <w:rPr>
                      <w:rFonts w:ascii="Times New Roman" w:eastAsia="Times New Roman" w:hAnsi="Times New Roman" w:cs="Times New Roman"/>
                      <w:color w:val="333333"/>
                      <w:bdr w:val="none" w:sz="0" w:space="0" w:color="auto" w:frame="1"/>
                    </w:rPr>
                    <w:t>*</w:t>
                  </w:r>
                </w:p>
              </w:tc>
            </w:tr>
            <w:tr w:rsidR="00BB5A09" w:rsidRPr="00576175" w14:paraId="684A052E"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C88541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3</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450EC208"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psychological engagement OR AB psychological engagement OR KW psychological engagement</w:t>
                  </w:r>
                </w:p>
              </w:tc>
            </w:tr>
            <w:tr w:rsidR="00BB5A09" w:rsidRPr="00576175" w14:paraId="786DA889"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AB5B4B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2</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27E2A5C0"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8 OR S19 OR S20 OR S21</w:t>
                  </w:r>
                </w:p>
              </w:tc>
            </w:tr>
            <w:tr w:rsidR="00BB5A09" w:rsidRPr="00576175" w14:paraId="1616174A"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1E7985E"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1</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4CCD06B8"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OR AB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OR KW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w:t>
                  </w:r>
                </w:p>
              </w:tc>
            </w:tr>
            <w:tr w:rsidR="00BB5A09" w:rsidRPr="00576175" w14:paraId="00F726CE"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88825A8"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0</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4A198B9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health care services or behavioral health services or mental health services or community services or outreach programs or social services ) OR AB ( health care services or behavioral health services or mental health services or community services or outreach programs or social services ) OR KW ( health care services or behavioral health services or mental health services or community services or outreach programs or social services )</w:t>
                  </w:r>
                </w:p>
              </w:tc>
            </w:tr>
            <w:tr w:rsidR="00BB5A09" w:rsidRPr="00576175" w14:paraId="0348AA15"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4986EDA"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19</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06E155A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rogram development or educational program planning or educational programs or mental health programs or program evaluation or social programs ) OR AB ( program development or educational program planning or educational programs or mental health programs or program evaluation or social programs ) OR KW ( program development or educational program planning or educational programs or mental health programs or program evaluation or social programs )</w:t>
                  </w:r>
                </w:p>
              </w:tc>
            </w:tr>
            <w:tr w:rsidR="00BB5A09" w:rsidRPr="00576175" w14:paraId="3C8377C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5B1A11A"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8</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5A7E222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intervention OR AB intervention OR KW intervention</w:t>
                  </w:r>
                </w:p>
              </w:tc>
            </w:tr>
            <w:tr w:rsidR="00BB5A09" w:rsidRPr="00576175" w14:paraId="57912E96"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A96708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7</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186781C0"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 OR S13 OR S14 OR S15 OR S16</w:t>
                  </w:r>
                </w:p>
              </w:tc>
            </w:tr>
            <w:tr w:rsidR="00BB5A09" w:rsidRPr="00576175" w14:paraId="1120C620"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7B5060F"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6</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76B657EB"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stepfather* or step-father* or mother* or stepmother* or step-mother* or father* or families ) OR AB ( stepfather* or step-father* or mother* or stepmother* or step-mother* or father* or families ) OR KW ( stepfather* or step-father* or mother* or stepmother* or step-mother* or father* or families )</w:t>
                  </w:r>
                </w:p>
              </w:tc>
            </w:tr>
            <w:tr w:rsidR="00BB5A09" w:rsidRPr="00576175" w14:paraId="07C1A7D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15D7951"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5</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6A03DB09"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mothers or adolescent mothers or single mothers or unwed mothers ) OR AB ( mothers or adolescent mothers or single mothers or unwed mothers ) OR KW ( mothers or adolescent mothers or single mothers or unwed mothers )</w:t>
                  </w:r>
                </w:p>
              </w:tc>
            </w:tr>
            <w:tr w:rsidR="00BB5A09" w:rsidRPr="00576175" w14:paraId="136A6CD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B5028F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4</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3D404101"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thers or parents or adolescent fathers or single fathers ) OR AB ( fathers or parents or adolescent fathers or single fathers ) OR KW ( fathers or parents or adolescent fathers or single fathers )</w:t>
                  </w:r>
                </w:p>
              </w:tc>
            </w:tr>
            <w:tr w:rsidR="00BB5A09" w:rsidRPr="00576175" w14:paraId="00D798D2"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4DDAAD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3</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76EF4820"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ther child relations or parent child relations or mother child relations ) OR AB ( father child relations or parent child relations or mother child relations ) OR KW ( father child relations or parent child relations or mother child relations )</w:t>
                  </w:r>
                </w:p>
              </w:tc>
            </w:tr>
            <w:tr w:rsidR="00BB5A09" w:rsidRPr="00576175" w14:paraId="61D40DD6"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A0E5C45"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43F6B4CF"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mily or biological family or dysfunctional family or family members or family relations or nuclear family or stepfamily ) OR AB ( family or biological family or dysfunctional family or family members or family relations or nuclear family or stepfamily ) OR KW ( family or biological family or dysfunctional family or family members or family relations or nuclear family or stepfamily )</w:t>
                  </w:r>
                </w:p>
              </w:tc>
            </w:tr>
            <w:tr w:rsidR="00BB5A09" w:rsidRPr="00576175" w14:paraId="1CD2FBB1"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F23AE6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1</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36E648DC"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 OR S2 OR S3 OR S4 OR S5 OR S6 OR S7 OR S8 OR S9 OR S10</w:t>
                  </w:r>
                </w:p>
              </w:tc>
            </w:tr>
            <w:tr w:rsidR="00BB5A09" w:rsidRPr="00576175" w14:paraId="1A178C3B"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50E7F07"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0</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782C258D"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hysical or emotional or psychological) N2 neglect*) ) OR AB ( ((physical or emotional or psychological) N2 neglect*) ) OR KW ( ((physical or emotional or psychological) N2 neglect*) )</w:t>
                  </w:r>
                </w:p>
              </w:tc>
            </w:tr>
            <w:tr w:rsidR="00BB5A09" w:rsidRPr="00576175" w14:paraId="347F6397"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46B81F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9</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7B657BA0"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verbal or physical or psychological) N2 aggression) ) OR AB ( ((verbal or physical or psychological) N2 aggression) ) OR KW ( ((verbal or physical or psychological) N2 aggression) )</w:t>
                  </w:r>
                </w:p>
              </w:tc>
            </w:tr>
            <w:tr w:rsidR="00BB5A09" w:rsidRPr="00576175" w14:paraId="0972D215"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61C670F"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8</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5AAA5DB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orporal or physical) N2 punishment) ) OR AB ( ((corporal or physical) N2 punishment) ) OR KW ( ((corporal or physical) N2 punishment) )</w:t>
                  </w:r>
                </w:p>
              </w:tc>
            </w:tr>
            <w:tr w:rsidR="00BB5A09" w:rsidRPr="00576175" w14:paraId="7DC9BD06"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14F22CB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7</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29A983EE"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KW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BB5A09" w:rsidRPr="00576175" w14:paraId="0DE21CEB"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F6579CE"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6</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32FE9998"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xml:space="preserve">* or violence)) ) OR KW ( ((intimate or partner or spouse or spousal or family or </w:t>
                  </w:r>
                  <w:r w:rsidRPr="00576175">
                    <w:rPr>
                      <w:rFonts w:ascii="Times New Roman" w:eastAsia="Times New Roman" w:hAnsi="Times New Roman" w:cs="Times New Roman"/>
                      <w:color w:val="333333"/>
                      <w:bdr w:val="none" w:sz="0" w:space="0" w:color="auto" w:frame="1"/>
                    </w:rPr>
                    <w:lastRenderedPageBreak/>
                    <w:t>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BB5A09" w:rsidRPr="00576175" w14:paraId="10FA3D26"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367C2921"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5</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5442B4F3"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AB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KW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w:t>
                  </w:r>
                </w:p>
              </w:tc>
            </w:tr>
            <w:tr w:rsidR="00BB5A09" w:rsidRPr="00576175" w14:paraId="79D2D097"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B089911"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4</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43E51F35"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sexual abuse OR AB sexual abuse OR KW sexual abuse</w:t>
                  </w:r>
                </w:p>
              </w:tc>
            </w:tr>
            <w:tr w:rsidR="00BB5A09" w:rsidRPr="00576175" w14:paraId="3A6C69C4"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27993242"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3B29DC21"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hysical abuse or emotional abuse or verbal abuse or punishment ) OR AB ( physical abuse or emotional abuse or verbal abuse or punishment ) OR KW ( physical abuse or emotional abuse or verbal abuse or punishment )</w:t>
                  </w:r>
                </w:p>
              </w:tc>
            </w:tr>
            <w:tr w:rsidR="00BB5A09" w:rsidRPr="00576175" w14:paraId="013F3FB3"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6C224816"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7A34638F"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hild abuse or child neglect ) OR AB ( child abuse or child neglect ) OR KW ( child abuse or child neglect )</w:t>
                  </w:r>
                </w:p>
              </w:tc>
            </w:tr>
            <w:tr w:rsidR="00BB5A09" w:rsidRPr="00576175" w14:paraId="427AF3FB" w14:textId="77777777" w:rsidTr="00BB5A09">
              <w:tc>
                <w:tcPr>
                  <w:tcW w:w="1560" w:type="dxa"/>
                  <w:tcBorders>
                    <w:top w:val="nil"/>
                    <w:left w:val="nil"/>
                    <w:bottom w:val="nil"/>
                    <w:right w:val="nil"/>
                  </w:tcBorders>
                  <w:shd w:val="clear" w:color="auto" w:fill="auto"/>
                  <w:tcMar>
                    <w:top w:w="90" w:type="dxa"/>
                    <w:left w:w="90" w:type="dxa"/>
                    <w:bottom w:w="90" w:type="dxa"/>
                    <w:right w:w="90" w:type="dxa"/>
                  </w:tcMar>
                  <w:vAlign w:val="bottom"/>
                  <w:hideMark/>
                </w:tcPr>
                <w:p w14:paraId="727B61A2"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w:t>
                  </w:r>
                </w:p>
              </w:tc>
              <w:tc>
                <w:tcPr>
                  <w:tcW w:w="6095" w:type="dxa"/>
                  <w:tcBorders>
                    <w:top w:val="nil"/>
                    <w:left w:val="nil"/>
                    <w:bottom w:val="nil"/>
                    <w:right w:val="nil"/>
                  </w:tcBorders>
                  <w:shd w:val="clear" w:color="auto" w:fill="auto"/>
                  <w:tcMar>
                    <w:top w:w="90" w:type="dxa"/>
                    <w:left w:w="90" w:type="dxa"/>
                    <w:bottom w:w="90" w:type="dxa"/>
                    <w:right w:w="90" w:type="dxa"/>
                  </w:tcMar>
                  <w:vAlign w:val="bottom"/>
                  <w:hideMark/>
                </w:tcPr>
                <w:p w14:paraId="025D791F" w14:textId="77777777" w:rsidR="00BB5A09" w:rsidRPr="00576175" w:rsidRDefault="00BB5A09" w:rsidP="00C7529B">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domestic violence or intimate partner violence ) OR AB ( domestic violence or intimate partner violence ) OR KW ( domestic violence or intimate partner violence )</w:t>
                  </w:r>
                </w:p>
              </w:tc>
            </w:tr>
          </w:tbl>
          <w:p w14:paraId="01EEB842" w14:textId="77777777" w:rsidR="00F72DFE" w:rsidRPr="00576175" w:rsidRDefault="00F72DFE">
            <w:pPr>
              <w:rPr>
                <w:rFonts w:ascii="Times New Roman" w:hAnsi="Times New Roman" w:cs="Times New Roman"/>
              </w:rPr>
            </w:pPr>
          </w:p>
        </w:tc>
      </w:tr>
    </w:tbl>
    <w:p w14:paraId="0329CD28" w14:textId="7E1C99AE" w:rsidR="001C6AA6" w:rsidRPr="00576175" w:rsidRDefault="001C6AA6" w:rsidP="00F72DFE">
      <w:pPr>
        <w:tabs>
          <w:tab w:val="left" w:pos="3198"/>
        </w:tabs>
        <w:rPr>
          <w:rFonts w:ascii="Times New Roman" w:hAnsi="Times New Roman" w:cs="Times New Roman"/>
        </w:rPr>
      </w:pPr>
    </w:p>
    <w:p w14:paraId="70530D06" w14:textId="77777777" w:rsidR="00C3090F" w:rsidRPr="00576175" w:rsidRDefault="00C3090F" w:rsidP="00F72DFE">
      <w:pPr>
        <w:tabs>
          <w:tab w:val="left" w:pos="3198"/>
        </w:tabs>
        <w:rPr>
          <w:rFonts w:ascii="Times New Roman" w:hAnsi="Times New Roman" w:cs="Times New Roman"/>
        </w:rPr>
      </w:pPr>
    </w:p>
    <w:p w14:paraId="34484248" w14:textId="77777777" w:rsidR="00C3090F" w:rsidRPr="00576175" w:rsidRDefault="00C3090F" w:rsidP="00F72DFE">
      <w:pPr>
        <w:tabs>
          <w:tab w:val="left" w:pos="3198"/>
        </w:tabs>
        <w:rPr>
          <w:rFonts w:ascii="Times New Roman" w:hAnsi="Times New Roman" w:cs="Times New Roman"/>
        </w:rPr>
      </w:pPr>
    </w:p>
    <w:p w14:paraId="154955A7" w14:textId="77777777" w:rsidR="00C3090F" w:rsidRPr="00576175" w:rsidRDefault="00C3090F" w:rsidP="00F72DFE">
      <w:pPr>
        <w:tabs>
          <w:tab w:val="left" w:pos="3198"/>
        </w:tabs>
        <w:rPr>
          <w:rFonts w:ascii="Times New Roman" w:hAnsi="Times New Roman" w:cs="Times New Roman"/>
        </w:rPr>
      </w:pPr>
    </w:p>
    <w:p w14:paraId="57B7809A" w14:textId="77777777" w:rsidR="00C3090F" w:rsidRPr="00576175" w:rsidRDefault="00C3090F" w:rsidP="00F72DFE">
      <w:pPr>
        <w:tabs>
          <w:tab w:val="left" w:pos="3198"/>
        </w:tabs>
        <w:rPr>
          <w:rFonts w:ascii="Times New Roman" w:hAnsi="Times New Roman" w:cs="Times New Roman"/>
        </w:rPr>
      </w:pPr>
    </w:p>
    <w:p w14:paraId="276F0D5F" w14:textId="77777777" w:rsidR="00C3090F" w:rsidRPr="00576175" w:rsidRDefault="00C3090F" w:rsidP="00F72DFE">
      <w:pPr>
        <w:tabs>
          <w:tab w:val="left" w:pos="3198"/>
        </w:tabs>
        <w:rPr>
          <w:rFonts w:ascii="Times New Roman" w:hAnsi="Times New Roman" w:cs="Times New Roman"/>
        </w:rPr>
      </w:pPr>
    </w:p>
    <w:p w14:paraId="1BE904EF" w14:textId="77777777" w:rsidR="00C3090F" w:rsidRPr="00576175" w:rsidRDefault="00C3090F" w:rsidP="00F72DFE">
      <w:pPr>
        <w:tabs>
          <w:tab w:val="left" w:pos="3198"/>
        </w:tabs>
        <w:rPr>
          <w:rFonts w:ascii="Times New Roman" w:hAnsi="Times New Roman" w:cs="Times New Roman"/>
        </w:rPr>
      </w:pPr>
    </w:p>
    <w:p w14:paraId="20437099" w14:textId="77777777" w:rsidR="00C3090F" w:rsidRPr="00576175" w:rsidRDefault="00C3090F" w:rsidP="00F72DFE">
      <w:pPr>
        <w:tabs>
          <w:tab w:val="left" w:pos="3198"/>
        </w:tabs>
        <w:rPr>
          <w:rFonts w:ascii="Times New Roman" w:hAnsi="Times New Roman" w:cs="Times New Roman"/>
        </w:rPr>
      </w:pPr>
    </w:p>
    <w:p w14:paraId="7494240D" w14:textId="77777777" w:rsidR="00C3090F" w:rsidRPr="00576175" w:rsidRDefault="00C3090F" w:rsidP="00F72DFE">
      <w:pPr>
        <w:tabs>
          <w:tab w:val="left" w:pos="3198"/>
        </w:tabs>
        <w:rPr>
          <w:rFonts w:ascii="Times New Roman" w:hAnsi="Times New Roman" w:cs="Times New Roman"/>
        </w:rPr>
      </w:pPr>
    </w:p>
    <w:p w14:paraId="69073415" w14:textId="77777777" w:rsidR="00C3090F" w:rsidRPr="00576175" w:rsidRDefault="00C3090F" w:rsidP="00F72DFE">
      <w:pPr>
        <w:tabs>
          <w:tab w:val="left" w:pos="3198"/>
        </w:tabs>
        <w:rPr>
          <w:rFonts w:ascii="Times New Roman" w:hAnsi="Times New Roman" w:cs="Times New Roman"/>
        </w:rPr>
      </w:pPr>
    </w:p>
    <w:p w14:paraId="58D6282C" w14:textId="77777777" w:rsidR="00BB5A09" w:rsidRPr="00576175" w:rsidRDefault="00BB5A09" w:rsidP="00F72DFE">
      <w:pPr>
        <w:tabs>
          <w:tab w:val="left" w:pos="3198"/>
        </w:tabs>
        <w:rPr>
          <w:rFonts w:ascii="Times New Roman" w:hAnsi="Times New Roman" w:cs="Times New Roman"/>
        </w:rPr>
      </w:pPr>
    </w:p>
    <w:p w14:paraId="07680890" w14:textId="77777777" w:rsidR="00BB5A09" w:rsidRPr="00576175" w:rsidRDefault="00BB5A09" w:rsidP="00F72DFE">
      <w:pPr>
        <w:tabs>
          <w:tab w:val="left" w:pos="3198"/>
        </w:tabs>
        <w:rPr>
          <w:rFonts w:ascii="Times New Roman" w:hAnsi="Times New Roman" w:cs="Times New Roman"/>
        </w:rPr>
      </w:pPr>
    </w:p>
    <w:p w14:paraId="21DF1FA7" w14:textId="77777777" w:rsidR="00BB5A09" w:rsidRPr="00576175" w:rsidRDefault="00BB5A09" w:rsidP="00F72DFE">
      <w:pPr>
        <w:tabs>
          <w:tab w:val="left" w:pos="3198"/>
        </w:tabs>
        <w:rPr>
          <w:rFonts w:ascii="Times New Roman" w:hAnsi="Times New Roman" w:cs="Times New Roman"/>
        </w:rPr>
      </w:pPr>
    </w:p>
    <w:p w14:paraId="09CAA8B0" w14:textId="77777777" w:rsidR="00BB5A09" w:rsidRPr="00576175" w:rsidRDefault="00BB5A09" w:rsidP="00F72DFE">
      <w:pPr>
        <w:tabs>
          <w:tab w:val="left" w:pos="3198"/>
        </w:tabs>
        <w:rPr>
          <w:rFonts w:ascii="Times New Roman" w:hAnsi="Times New Roman" w:cs="Times New Roman"/>
        </w:rPr>
      </w:pPr>
    </w:p>
    <w:p w14:paraId="6B0FE5A2" w14:textId="77777777" w:rsidR="00BB5A09" w:rsidRPr="00576175" w:rsidRDefault="00BB5A09" w:rsidP="00F72DFE">
      <w:pPr>
        <w:tabs>
          <w:tab w:val="left" w:pos="3198"/>
        </w:tabs>
        <w:rPr>
          <w:rFonts w:ascii="Times New Roman" w:hAnsi="Times New Roman" w:cs="Times New Roman"/>
        </w:rPr>
      </w:pPr>
    </w:p>
    <w:p w14:paraId="26DAA0F8" w14:textId="77777777" w:rsidR="00BB5A09" w:rsidRPr="00576175" w:rsidRDefault="00BB5A09" w:rsidP="00F72DFE">
      <w:pPr>
        <w:tabs>
          <w:tab w:val="left" w:pos="3198"/>
        </w:tabs>
        <w:rPr>
          <w:rFonts w:ascii="Times New Roman" w:hAnsi="Times New Roman" w:cs="Times New Roman"/>
        </w:rPr>
      </w:pPr>
    </w:p>
    <w:p w14:paraId="31170AB3" w14:textId="77777777" w:rsidR="00BB5A09" w:rsidRPr="00576175" w:rsidRDefault="00BB5A09" w:rsidP="00F72DFE">
      <w:pPr>
        <w:tabs>
          <w:tab w:val="left" w:pos="3198"/>
        </w:tabs>
        <w:rPr>
          <w:rFonts w:ascii="Times New Roman" w:hAnsi="Times New Roman" w:cs="Times New Roman"/>
        </w:rPr>
      </w:pPr>
    </w:p>
    <w:p w14:paraId="5B6DFC4C" w14:textId="77777777" w:rsidR="00BB5A09" w:rsidRPr="00576175" w:rsidRDefault="00BB5A09" w:rsidP="00F72DFE">
      <w:pPr>
        <w:tabs>
          <w:tab w:val="left" w:pos="3198"/>
        </w:tabs>
        <w:rPr>
          <w:rFonts w:ascii="Times New Roman" w:hAnsi="Times New Roman" w:cs="Times New Roman"/>
        </w:rPr>
      </w:pPr>
    </w:p>
    <w:p w14:paraId="1137FAB7" w14:textId="77777777" w:rsidR="00BB5A09" w:rsidRPr="00576175" w:rsidRDefault="00BB5A09" w:rsidP="00F72DFE">
      <w:pPr>
        <w:tabs>
          <w:tab w:val="left" w:pos="3198"/>
        </w:tabs>
        <w:rPr>
          <w:rFonts w:ascii="Times New Roman" w:hAnsi="Times New Roman" w:cs="Times New Roman"/>
        </w:rPr>
      </w:pPr>
    </w:p>
    <w:p w14:paraId="4A1B0A3D" w14:textId="77777777" w:rsidR="00BB5A09" w:rsidRPr="00576175" w:rsidRDefault="00BB5A09" w:rsidP="00F72DFE">
      <w:pPr>
        <w:tabs>
          <w:tab w:val="left" w:pos="3198"/>
        </w:tabs>
        <w:rPr>
          <w:rFonts w:ascii="Times New Roman" w:hAnsi="Times New Roman" w:cs="Times New Roman"/>
        </w:rPr>
      </w:pPr>
    </w:p>
    <w:p w14:paraId="51BF8D25" w14:textId="77777777" w:rsidR="00BB5A09" w:rsidRPr="00576175" w:rsidRDefault="00BB5A09" w:rsidP="00F72DFE">
      <w:pPr>
        <w:tabs>
          <w:tab w:val="left" w:pos="3198"/>
        </w:tabs>
        <w:rPr>
          <w:rFonts w:ascii="Times New Roman" w:hAnsi="Times New Roman" w:cs="Times New Roman"/>
        </w:rPr>
      </w:pPr>
    </w:p>
    <w:p w14:paraId="7A9352B2" w14:textId="77777777" w:rsidR="00BB5A09" w:rsidRPr="00576175" w:rsidRDefault="00BB5A09" w:rsidP="00F72DFE">
      <w:pPr>
        <w:tabs>
          <w:tab w:val="left" w:pos="3198"/>
        </w:tabs>
        <w:rPr>
          <w:rFonts w:ascii="Times New Roman" w:hAnsi="Times New Roman" w:cs="Times New Roman"/>
        </w:rPr>
      </w:pPr>
    </w:p>
    <w:p w14:paraId="07FF3AE2" w14:textId="77777777" w:rsidR="00BB5A09" w:rsidRPr="00576175" w:rsidRDefault="00BB5A09" w:rsidP="00F72DFE">
      <w:pPr>
        <w:tabs>
          <w:tab w:val="left" w:pos="3198"/>
        </w:tabs>
        <w:rPr>
          <w:rFonts w:ascii="Times New Roman" w:hAnsi="Times New Roman" w:cs="Times New Roman"/>
        </w:rPr>
      </w:pPr>
    </w:p>
    <w:p w14:paraId="6142D0FF" w14:textId="77777777" w:rsidR="00BB5A09" w:rsidRPr="00576175" w:rsidRDefault="00BB5A09" w:rsidP="00F72DFE">
      <w:pPr>
        <w:tabs>
          <w:tab w:val="left" w:pos="3198"/>
        </w:tabs>
        <w:rPr>
          <w:rFonts w:ascii="Times New Roman" w:hAnsi="Times New Roman" w:cs="Times New Roman"/>
        </w:rPr>
      </w:pPr>
    </w:p>
    <w:p w14:paraId="73C90634" w14:textId="77777777" w:rsidR="00BB5A09" w:rsidRPr="00576175" w:rsidRDefault="00BB5A09" w:rsidP="00F72DFE">
      <w:pPr>
        <w:tabs>
          <w:tab w:val="left" w:pos="3198"/>
        </w:tabs>
        <w:rPr>
          <w:rFonts w:ascii="Times New Roman" w:hAnsi="Times New Roman" w:cs="Times New Roman"/>
        </w:rPr>
      </w:pPr>
    </w:p>
    <w:p w14:paraId="51719D28" w14:textId="77777777" w:rsidR="00BB5A09" w:rsidRPr="00576175" w:rsidRDefault="00BB5A09" w:rsidP="00F72DFE">
      <w:pPr>
        <w:tabs>
          <w:tab w:val="left" w:pos="3198"/>
        </w:tabs>
        <w:rPr>
          <w:rFonts w:ascii="Times New Roman" w:hAnsi="Times New Roman" w:cs="Times New Roman"/>
        </w:rPr>
      </w:pPr>
    </w:p>
    <w:p w14:paraId="32D9056C" w14:textId="77777777" w:rsidR="00BB5A09" w:rsidRPr="00576175" w:rsidRDefault="00BB5A09" w:rsidP="00F72DFE">
      <w:pPr>
        <w:tabs>
          <w:tab w:val="left" w:pos="3198"/>
        </w:tabs>
        <w:rPr>
          <w:rFonts w:ascii="Times New Roman" w:hAnsi="Times New Roman" w:cs="Times New Roman"/>
        </w:rPr>
      </w:pPr>
    </w:p>
    <w:p w14:paraId="20CC01D2" w14:textId="77777777" w:rsidR="00BB5A09" w:rsidRPr="00576175" w:rsidRDefault="00BB5A09" w:rsidP="00F72DFE">
      <w:pPr>
        <w:tabs>
          <w:tab w:val="left" w:pos="3198"/>
        </w:tabs>
        <w:rPr>
          <w:rFonts w:ascii="Times New Roman" w:hAnsi="Times New Roman" w:cs="Times New Roman"/>
        </w:rPr>
      </w:pPr>
    </w:p>
    <w:p w14:paraId="68521088" w14:textId="77777777" w:rsidR="00C3090F" w:rsidRPr="00576175" w:rsidRDefault="00C3090F" w:rsidP="00F72DFE">
      <w:pPr>
        <w:tabs>
          <w:tab w:val="left" w:pos="3198"/>
        </w:tabs>
        <w:rPr>
          <w:rFonts w:ascii="Times New Roman" w:hAnsi="Times New Roman" w:cs="Times New Roman"/>
        </w:rPr>
      </w:pPr>
    </w:p>
    <w:p w14:paraId="4966EA1E" w14:textId="77777777" w:rsidR="00C3090F" w:rsidRPr="00576175" w:rsidRDefault="00C3090F" w:rsidP="00F72DFE">
      <w:pPr>
        <w:tabs>
          <w:tab w:val="left" w:pos="3198"/>
        </w:tabs>
        <w:rPr>
          <w:rFonts w:ascii="Times New Roman" w:hAnsi="Times New Roman" w:cs="Times New Roman"/>
        </w:rPr>
      </w:pPr>
    </w:p>
    <w:p w14:paraId="5A761070" w14:textId="77777777" w:rsidR="00C3090F" w:rsidRPr="00576175" w:rsidRDefault="00C3090F" w:rsidP="00C3090F">
      <w:pPr>
        <w:tabs>
          <w:tab w:val="left" w:pos="3198"/>
        </w:tabs>
        <w:rPr>
          <w:rFonts w:ascii="Times New Roman" w:hAnsi="Times New Roman" w:cs="Times New Roman"/>
          <w:b/>
          <w:bCs/>
        </w:rPr>
      </w:pPr>
      <w:r w:rsidRPr="00576175">
        <w:rPr>
          <w:rFonts w:ascii="Times New Roman" w:hAnsi="Times New Roman" w:cs="Times New Roman"/>
          <w:b/>
          <w:bCs/>
        </w:rPr>
        <w:t>Table D.</w:t>
      </w:r>
    </w:p>
    <w:p w14:paraId="7E5B0790" w14:textId="4DCB341F" w:rsidR="001025C2" w:rsidRPr="00576175" w:rsidRDefault="00C3090F" w:rsidP="00F72DFE">
      <w:pPr>
        <w:tabs>
          <w:tab w:val="left" w:pos="3198"/>
        </w:tabs>
        <w:rPr>
          <w:rFonts w:ascii="Times New Roman" w:hAnsi="Times New Roman" w:cs="Times New Roman"/>
        </w:rPr>
      </w:pPr>
      <w:r w:rsidRPr="00576175">
        <w:rPr>
          <w:rFonts w:ascii="Times New Roman" w:hAnsi="Times New Roman" w:cs="Times New Roman"/>
          <w:color w:val="0A0905"/>
        </w:rPr>
        <w:t xml:space="preserve">Search strategy for </w:t>
      </w:r>
      <w:r w:rsidR="001025C2" w:rsidRPr="00576175">
        <w:rPr>
          <w:rFonts w:ascii="Times New Roman" w:hAnsi="Times New Roman" w:cs="Times New Roman"/>
        </w:rPr>
        <w:t xml:space="preserve">Family and Society Studies Worldwide </w:t>
      </w:r>
      <w:r w:rsidR="007A6993" w:rsidRPr="00576175">
        <w:rPr>
          <w:rFonts w:ascii="Times New Roman" w:hAnsi="Times New Roman" w:cs="Times New Roman"/>
        </w:rPr>
        <w:t>(</w:t>
      </w:r>
      <w:proofErr w:type="spellStart"/>
      <w:r w:rsidR="007A6993" w:rsidRPr="00576175">
        <w:rPr>
          <w:rFonts w:ascii="Times New Roman" w:hAnsi="Times New Roman" w:cs="Times New Roman"/>
        </w:rPr>
        <w:t>Ebsco</w:t>
      </w:r>
      <w:proofErr w:type="spellEnd"/>
      <w:r w:rsidR="007A6993" w:rsidRPr="00576175">
        <w:rPr>
          <w:rFonts w:ascii="Times New Roman" w:hAnsi="Times New Roman" w:cs="Times New Roman"/>
        </w:rPr>
        <w:t>)</w:t>
      </w:r>
      <w:r w:rsidR="007A6993" w:rsidRPr="00576175">
        <w:rPr>
          <w:rFonts w:ascii="Times New Roman" w:hAnsi="Times New Roman" w:cs="Times New Roman"/>
        </w:rPr>
        <w:br/>
      </w:r>
      <w:r w:rsidR="007A6993" w:rsidRPr="00576175">
        <w:rPr>
          <w:rStyle w:val="label"/>
          <w:rFonts w:ascii="Times New Roman" w:hAnsi="Times New Roman" w:cs="Times New Roman"/>
          <w:b/>
          <w:bCs/>
          <w:color w:val="333333"/>
          <w:bdr w:val="none" w:sz="0" w:space="0" w:color="auto" w:frame="1"/>
        </w:rPr>
        <w:t>Search modes</w:t>
      </w:r>
      <w:r w:rsidR="007A6993" w:rsidRPr="00576175">
        <w:rPr>
          <w:rStyle w:val="apple-converted-space"/>
          <w:rFonts w:ascii="Times New Roman" w:hAnsi="Times New Roman" w:cs="Times New Roman"/>
          <w:color w:val="333333"/>
          <w:shd w:val="clear" w:color="auto" w:fill="FFFFFF"/>
        </w:rPr>
        <w:t> </w:t>
      </w:r>
      <w:r w:rsidR="007A6993" w:rsidRPr="00576175">
        <w:rPr>
          <w:rFonts w:ascii="Times New Roman" w:hAnsi="Times New Roman" w:cs="Times New Roman"/>
          <w:color w:val="333333"/>
          <w:bdr w:val="none" w:sz="0" w:space="0" w:color="auto" w:frame="1"/>
        </w:rPr>
        <w:t>- Find all my search terms</w:t>
      </w:r>
    </w:p>
    <w:tbl>
      <w:tblPr>
        <w:tblStyle w:val="TableGrid"/>
        <w:tblW w:w="9493" w:type="dxa"/>
        <w:tblLook w:val="04A0" w:firstRow="1" w:lastRow="0" w:firstColumn="1" w:lastColumn="0" w:noHBand="0" w:noVBand="1"/>
      </w:tblPr>
      <w:tblGrid>
        <w:gridCol w:w="9493"/>
      </w:tblGrid>
      <w:tr w:rsidR="001025C2" w:rsidRPr="00576175" w14:paraId="196583EC" w14:textId="77777777" w:rsidTr="00BB5A09">
        <w:tc>
          <w:tcPr>
            <w:tcW w:w="9493" w:type="dxa"/>
          </w:tcPr>
          <w:tbl>
            <w:tblPr>
              <w:tblpPr w:leftFromText="180" w:rightFromText="180" w:horzAnchor="page" w:tblpX="1" w:tblpY="-1930"/>
              <w:tblW w:w="893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430"/>
              <w:gridCol w:w="7501"/>
            </w:tblGrid>
            <w:tr w:rsidR="00BB5A09" w:rsidRPr="00576175" w14:paraId="11FAE125" w14:textId="77777777" w:rsidTr="00BB5A09">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1F15AED" w14:textId="77777777" w:rsidR="00BB5A09" w:rsidRPr="00576175" w:rsidRDefault="00BB5A09" w:rsidP="00291CAC">
                  <w:pPr>
                    <w:spacing w:after="0" w:line="240" w:lineRule="auto"/>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433A067F" w14:textId="77777777" w:rsidR="00BB5A09" w:rsidRPr="00576175" w:rsidRDefault="00BB5A09" w:rsidP="00291CAC">
                  <w:pPr>
                    <w:spacing w:after="0" w:line="240" w:lineRule="auto"/>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Query</w:t>
                  </w:r>
                </w:p>
              </w:tc>
            </w:tr>
            <w:tr w:rsidR="00BB5A09" w:rsidRPr="00576175" w14:paraId="47CED580"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09C07FB"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9</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CEB0338" w14:textId="3657D06D"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 OR S27</w:t>
                  </w:r>
                  <w:r w:rsidR="007A6993" w:rsidRPr="00576175">
                    <w:rPr>
                      <w:rFonts w:ascii="Times New Roman" w:eastAsia="Times New Roman" w:hAnsi="Times New Roman" w:cs="Times New Roman"/>
                      <w:color w:val="333333"/>
                      <w:bdr w:val="none" w:sz="0" w:space="0" w:color="auto" w:frame="1"/>
                    </w:rPr>
                    <w:br/>
                    <w:t>Limiters</w:t>
                  </w:r>
                  <w:r w:rsidR="007A6993" w:rsidRPr="00576175">
                    <w:rPr>
                      <w:rFonts w:ascii="Times New Roman" w:eastAsia="Times New Roman" w:hAnsi="Times New Roman" w:cs="Times New Roman"/>
                      <w:color w:val="333333"/>
                    </w:rPr>
                    <w:t> </w:t>
                  </w:r>
                  <w:r w:rsidR="007A6993" w:rsidRPr="00576175">
                    <w:rPr>
                      <w:rFonts w:ascii="Times New Roman" w:eastAsia="Times New Roman" w:hAnsi="Times New Roman" w:cs="Times New Roman"/>
                      <w:color w:val="333333"/>
                      <w:bdr w:val="none" w:sz="0" w:space="0" w:color="auto" w:frame="1"/>
                    </w:rPr>
                    <w:t>- Scholarly (Peer Reviewed) Journals</w:t>
                  </w:r>
                </w:p>
              </w:tc>
            </w:tr>
            <w:tr w:rsidR="00BB5A09" w:rsidRPr="00576175" w14:paraId="7CB86164"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4E16B0F"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8</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36D51D4E"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 OR S27</w:t>
                  </w:r>
                </w:p>
              </w:tc>
            </w:tr>
            <w:tr w:rsidR="00BB5A09" w:rsidRPr="00576175" w14:paraId="78B12038"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87D454B"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7</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08D833C7" w14:textId="3D18CCD1"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w:t>
                  </w:r>
                  <w:r w:rsidR="00797183" w:rsidRPr="00576175">
                    <w:rPr>
                      <w:rFonts w:ascii="Times New Roman" w:eastAsia="Times New Roman" w:hAnsi="Times New Roman" w:cs="Times New Roman"/>
                      <w:color w:val="333333"/>
                      <w:bdr w:val="none" w:sz="0" w:space="0" w:color="auto" w:frame="1"/>
                    </w:rPr>
                    <w:t>OR</w:t>
                  </w:r>
                  <w:r w:rsidRPr="00576175">
                    <w:rPr>
                      <w:rFonts w:ascii="Times New Roman" w:eastAsia="Times New Roman" w:hAnsi="Times New Roman" w:cs="Times New Roman"/>
                      <w:color w:val="333333"/>
                      <w:bdr w:val="none" w:sz="0" w:space="0" w:color="auto" w:frame="1"/>
                    </w:rPr>
                    <w:t xml:space="preserve"> AB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w:t>
                  </w:r>
                  <w:r w:rsidR="00797183" w:rsidRPr="00576175">
                    <w:rPr>
                      <w:rFonts w:ascii="Times New Roman" w:eastAsia="Times New Roman" w:hAnsi="Times New Roman" w:cs="Times New Roman"/>
                      <w:color w:val="333333"/>
                      <w:bdr w:val="none" w:sz="0" w:space="0" w:color="auto" w:frame="1"/>
                    </w:rPr>
                    <w:t>OR</w:t>
                  </w:r>
                  <w:r w:rsidRPr="00576175">
                    <w:rPr>
                      <w:rFonts w:ascii="Times New Roman" w:eastAsia="Times New Roman" w:hAnsi="Times New Roman" w:cs="Times New Roman"/>
                      <w:color w:val="333333"/>
                      <w:bdr w:val="none" w:sz="0" w:space="0" w:color="auto" w:frame="1"/>
                    </w:rPr>
                    <w:t xml:space="preserve"> KW </w:t>
                  </w:r>
                  <w:proofErr w:type="spellStart"/>
                  <w:r w:rsidRPr="00576175">
                    <w:rPr>
                      <w:rFonts w:ascii="Times New Roman" w:eastAsia="Times New Roman" w:hAnsi="Times New Roman" w:cs="Times New Roman"/>
                      <w:color w:val="333333"/>
                      <w:bdr w:val="none" w:sz="0" w:space="0" w:color="auto" w:frame="1"/>
                    </w:rPr>
                    <w:t>greenbook</w:t>
                  </w:r>
                  <w:proofErr w:type="spellEnd"/>
                </w:p>
              </w:tc>
            </w:tr>
            <w:tr w:rsidR="00BB5A09" w:rsidRPr="00576175" w14:paraId="64B9F517"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E2DFEDA"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0596CA70"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1 AND S17 AND S22 AND S25</w:t>
                  </w:r>
                </w:p>
              </w:tc>
            </w:tr>
            <w:tr w:rsidR="00BB5A09" w:rsidRPr="00576175" w14:paraId="5559976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CFC7129"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5</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0B8E0AC3"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3 OR S24</w:t>
                  </w:r>
                </w:p>
              </w:tc>
            </w:tr>
            <w:tr w:rsidR="00BB5A09" w:rsidRPr="00576175" w14:paraId="4D0E09DE"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9117C44"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4</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ED92B98"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w:t>
                  </w:r>
                  <w:proofErr w:type="spellStart"/>
                  <w:r w:rsidRPr="00576175">
                    <w:rPr>
                      <w:rFonts w:ascii="Times New Roman" w:eastAsia="Times New Roman" w:hAnsi="Times New Roman" w:cs="Times New Roman"/>
                      <w:color w:val="333333"/>
                      <w:bdr w:val="none" w:sz="0" w:space="0" w:color="auto" w:frame="1"/>
                    </w:rPr>
                    <w:t>engag</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particip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involv</w:t>
                  </w:r>
                  <w:proofErr w:type="spellEnd"/>
                  <w:r w:rsidRPr="00576175">
                    <w:rPr>
                      <w:rFonts w:ascii="Times New Roman" w:eastAsia="Times New Roman" w:hAnsi="Times New Roman" w:cs="Times New Roman"/>
                      <w:color w:val="333333"/>
                      <w:bdr w:val="none" w:sz="0" w:space="0" w:color="auto" w:frame="1"/>
                    </w:rPr>
                    <w:t xml:space="preserve">* or recruit* or </w:t>
                  </w:r>
                  <w:proofErr w:type="spellStart"/>
                  <w:r w:rsidRPr="00576175">
                    <w:rPr>
                      <w:rFonts w:ascii="Times New Roman" w:eastAsia="Times New Roman" w:hAnsi="Times New Roman" w:cs="Times New Roman"/>
                      <w:color w:val="333333"/>
                      <w:bdr w:val="none" w:sz="0" w:space="0" w:color="auto" w:frame="1"/>
                    </w:rPr>
                    <w:t>motiv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collaborat</w:t>
                  </w:r>
                  <w:proofErr w:type="spellEnd"/>
                  <w:r w:rsidRPr="00576175">
                    <w:rPr>
                      <w:rFonts w:ascii="Times New Roman" w:eastAsia="Times New Roman" w:hAnsi="Times New Roman" w:cs="Times New Roman"/>
                      <w:color w:val="333333"/>
                      <w:bdr w:val="none" w:sz="0" w:space="0" w:color="auto" w:frame="1"/>
                    </w:rPr>
                    <w:t>*</w:t>
                  </w:r>
                </w:p>
              </w:tc>
            </w:tr>
            <w:tr w:rsidR="00BB5A09" w:rsidRPr="00576175" w14:paraId="1118E50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2E9D5867"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3</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655522AF"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psychological engagement OR AB psychological engagement OR KW psychological engagement</w:t>
                  </w:r>
                </w:p>
              </w:tc>
            </w:tr>
            <w:tr w:rsidR="00BB5A09" w:rsidRPr="00576175" w14:paraId="0B57D6EA"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03173548"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2</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2C63C8AD"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8 OR S19 OR S20 OR S21</w:t>
                  </w:r>
                </w:p>
              </w:tc>
            </w:tr>
            <w:tr w:rsidR="00BB5A09" w:rsidRPr="00576175" w14:paraId="5199FFF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3DC7C90"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1</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7CA38AEF"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OR AB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OR KW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w:t>
                  </w:r>
                </w:p>
              </w:tc>
            </w:tr>
            <w:tr w:rsidR="00BB5A09" w:rsidRPr="00576175" w14:paraId="6AFFEA9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BFDDA90"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0</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74B67763"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health care services or behavioral health services or mental health services or community services or outreach programs or social services ) OR AB ( health care services or behavioral health services or mental health services or community services or outreach programs or social services ) OR KW ( health care services or behavioral health services or mental health services or community services or outreach programs or social services )</w:t>
                  </w:r>
                </w:p>
              </w:tc>
            </w:tr>
            <w:tr w:rsidR="00BB5A09" w:rsidRPr="00576175" w14:paraId="74A0F84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76D75069"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9</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3D34B6C5"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rogram development or educational program planning or educational programs or mental health programs or program evaluation or social programs ) OR AB ( program development or educational program planning or educational programs or mental health programs or program evaluation or social programs ) OR KW ( program development or educational program planning or educational programs or mental health programs or program evaluation or social programs )</w:t>
                  </w:r>
                </w:p>
              </w:tc>
            </w:tr>
            <w:tr w:rsidR="00BB5A09" w:rsidRPr="00576175" w14:paraId="7660EC3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E6211B6"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8</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734E636F"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intervention OR AB intervention OR KW intervention</w:t>
                  </w:r>
                </w:p>
              </w:tc>
            </w:tr>
            <w:tr w:rsidR="00BB5A09" w:rsidRPr="00576175" w14:paraId="7377D40A"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7F522828"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7</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0DDB7940"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 OR S13 OR S14 OR S15 OR S16</w:t>
                  </w:r>
                </w:p>
              </w:tc>
            </w:tr>
            <w:tr w:rsidR="00BB5A09" w:rsidRPr="00576175" w14:paraId="5F0AD957"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70E6D21"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6</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F7D8199"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stepfather* or step-father* or mother* or stepmother* or step-mother* or father* or families ) OR AB ( stepfather* or step-father* or mother* or stepmother* or step-mother* or father* or families ) OR KW ( stepfather* or step-father* or mother* or stepmother* or step-mother* or father* or families )</w:t>
                  </w:r>
                </w:p>
              </w:tc>
            </w:tr>
            <w:tr w:rsidR="00BB5A09" w:rsidRPr="00576175" w14:paraId="0FBC1113"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E40C33C"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15</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58EAC76"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mothers or adolescent mothers or single mothers or unwed mothers ) OR AB ( mothers or adolescent mothers or single mothers or unwed mothers ) OR KW ( mothers or adolescent mothers or single mothers or unwed mothers )</w:t>
                  </w:r>
                </w:p>
              </w:tc>
            </w:tr>
            <w:tr w:rsidR="00BB5A09" w:rsidRPr="00576175" w14:paraId="28E48F84"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CE7C19F"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4</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21FBC1B0"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thers or parents or adolescent fathers or single fathers ) OR AB ( fathers or parents or adolescent fathers or single fathers ) OR KW ( fathers or parents or adolescent fathers or single fathers )</w:t>
                  </w:r>
                </w:p>
              </w:tc>
            </w:tr>
            <w:tr w:rsidR="00BB5A09" w:rsidRPr="00576175" w14:paraId="76CB324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36283B5"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3</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5639EE7"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ther child relations or parent child relations or mother child relations ) OR AB ( father child relations or parent child relations or mother child relations ) OR KW ( father child relations or parent child relations or mother child relations )</w:t>
                  </w:r>
                </w:p>
              </w:tc>
            </w:tr>
            <w:tr w:rsidR="00BB5A09" w:rsidRPr="00576175" w14:paraId="2C36D556"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C5473D8"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7EED2106"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mily or biological family or dysfunctional family or family members or family relations or nuclear family or stepfamily ) OR AB ( family or biological family or dysfunctional family or family members or family relations or nuclear family or stepfamily ) OR KW ( family or biological family or dysfunctional family or family members or family relations or nuclear family or stepfamily )</w:t>
                  </w:r>
                </w:p>
              </w:tc>
            </w:tr>
            <w:tr w:rsidR="00BB5A09" w:rsidRPr="00576175" w14:paraId="16932647"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EA3189C"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1</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61F406BD"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 OR S2 OR S3 OR S4 OR S5 OR S6 OR S7 OR S8 OR S9 OR S10</w:t>
                  </w:r>
                </w:p>
              </w:tc>
            </w:tr>
            <w:tr w:rsidR="00BB5A09" w:rsidRPr="00576175" w14:paraId="13D3FB3A"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26303D06"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0</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23A1D0BE"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hysical or emotional or psychological) N2 neglect*) ) OR AB ( ((physical or emotional or psychological) N2 neglect*) ) OR KW ( ((physical or emotional or psychological) N2 neglect*) )</w:t>
                  </w:r>
                </w:p>
              </w:tc>
            </w:tr>
            <w:tr w:rsidR="00BB5A09" w:rsidRPr="00576175" w14:paraId="7B36F6E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659ACF2"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9</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794CA7B0"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verbal or physical or psychological) N2 aggression) ) OR AB ( ((verbal or physical or psychological) N2 aggression) ) OR KW ( ((verbal or physical or psychological) N2 aggression) )</w:t>
                  </w:r>
                </w:p>
              </w:tc>
            </w:tr>
            <w:tr w:rsidR="00BB5A09" w:rsidRPr="00576175" w14:paraId="0FE73924"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06AAA548"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8</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B9378D2"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orporal or physical) N2 punishment) ) OR AB ( ((corporal or physical) N2 punishment) ) OR KW ( ((corporal or physical) N2 punishment) )</w:t>
                  </w:r>
                </w:p>
              </w:tc>
            </w:tr>
            <w:tr w:rsidR="00BB5A09" w:rsidRPr="00576175" w14:paraId="2F999A10"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487E442"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7</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C4C8B12"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KW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BB5A09" w:rsidRPr="00576175" w14:paraId="5FA39F1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2B833AD"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6</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FA341D9"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KW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BB5A09" w:rsidRPr="00576175" w14:paraId="582B490D"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231AD5BA"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5</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57860607"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AB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KW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w:t>
                  </w:r>
                </w:p>
              </w:tc>
            </w:tr>
            <w:tr w:rsidR="00BB5A09" w:rsidRPr="00576175" w14:paraId="6CE57C23"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0F9E6DBD"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4</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4BE4A25B"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sexual abuse OR AB sexual abuse OR KW sexual abuse</w:t>
                  </w:r>
                </w:p>
              </w:tc>
            </w:tr>
            <w:tr w:rsidR="00BB5A09" w:rsidRPr="00576175" w14:paraId="1E7F93D4"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AD83962"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141E4962"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hysical abuse or emotional abuse or verbal abuse or punishment ) OR AB ( physical abuse or emotional abuse or verbal abuse or punishment ) OR KW ( physical abuse or emotional abuse or verbal abuse or punishment )</w:t>
                  </w:r>
                </w:p>
              </w:tc>
            </w:tr>
            <w:tr w:rsidR="00BB5A09" w:rsidRPr="00576175" w14:paraId="005553CE"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F56E7F6"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640D9637"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hild abuse or child neglect ) OR AB ( child abuse or child neglect ) OR KW ( child abuse or child neglect )</w:t>
                  </w:r>
                </w:p>
              </w:tc>
            </w:tr>
            <w:tr w:rsidR="00BB5A09" w:rsidRPr="00576175" w14:paraId="4DDF547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47CA4EE"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w:t>
                  </w:r>
                </w:p>
              </w:tc>
              <w:tc>
                <w:tcPr>
                  <w:tcW w:w="7501" w:type="dxa"/>
                  <w:tcBorders>
                    <w:top w:val="nil"/>
                    <w:left w:val="nil"/>
                    <w:bottom w:val="nil"/>
                    <w:right w:val="nil"/>
                  </w:tcBorders>
                  <w:shd w:val="clear" w:color="auto" w:fill="auto"/>
                  <w:tcMar>
                    <w:top w:w="90" w:type="dxa"/>
                    <w:left w:w="90" w:type="dxa"/>
                    <w:bottom w:w="90" w:type="dxa"/>
                    <w:right w:w="90" w:type="dxa"/>
                  </w:tcMar>
                  <w:vAlign w:val="bottom"/>
                  <w:hideMark/>
                </w:tcPr>
                <w:p w14:paraId="1CD026EA" w14:textId="77777777" w:rsidR="00BB5A09" w:rsidRPr="00576175" w:rsidRDefault="00BB5A09" w:rsidP="00291CAC">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domestic violence or intimate partner violence ) OR AB ( domestic violence or intimate partner violence ) OR KW ( domestic violence or intimate partner violence )</w:t>
                  </w:r>
                </w:p>
              </w:tc>
            </w:tr>
          </w:tbl>
          <w:p w14:paraId="0BB77DE5" w14:textId="77777777" w:rsidR="001025C2" w:rsidRPr="00576175" w:rsidRDefault="001025C2">
            <w:pPr>
              <w:rPr>
                <w:rFonts w:ascii="Times New Roman" w:hAnsi="Times New Roman" w:cs="Times New Roman"/>
              </w:rPr>
            </w:pPr>
          </w:p>
        </w:tc>
      </w:tr>
    </w:tbl>
    <w:p w14:paraId="6B62CD13" w14:textId="08E88293" w:rsidR="001025C2" w:rsidRPr="00576175" w:rsidRDefault="001025C2" w:rsidP="001025C2">
      <w:pPr>
        <w:tabs>
          <w:tab w:val="left" w:pos="3198"/>
        </w:tabs>
        <w:rPr>
          <w:rFonts w:ascii="Times New Roman" w:hAnsi="Times New Roman" w:cs="Times New Roman"/>
        </w:rPr>
      </w:pPr>
    </w:p>
    <w:p w14:paraId="57899125" w14:textId="31E62EB5" w:rsidR="00C3090F" w:rsidRPr="00576175" w:rsidRDefault="00C3090F" w:rsidP="00822A46">
      <w:pPr>
        <w:tabs>
          <w:tab w:val="left" w:pos="3198"/>
        </w:tabs>
        <w:rPr>
          <w:rFonts w:ascii="Times New Roman" w:hAnsi="Times New Roman" w:cs="Times New Roman"/>
          <w:b/>
          <w:bCs/>
          <w:color w:val="0A0905"/>
        </w:rPr>
      </w:pPr>
      <w:r w:rsidRPr="00576175">
        <w:rPr>
          <w:rFonts w:ascii="Times New Roman" w:hAnsi="Times New Roman" w:cs="Times New Roman"/>
          <w:b/>
          <w:bCs/>
          <w:color w:val="0A0905"/>
        </w:rPr>
        <w:lastRenderedPageBreak/>
        <w:t xml:space="preserve">Table E. </w:t>
      </w:r>
    </w:p>
    <w:p w14:paraId="210BC3BD" w14:textId="6E5C70F3" w:rsidR="00822A46" w:rsidRPr="00576175" w:rsidRDefault="00C3090F" w:rsidP="001025C2">
      <w:pPr>
        <w:tabs>
          <w:tab w:val="left" w:pos="3198"/>
        </w:tabs>
        <w:rPr>
          <w:rFonts w:ascii="Times New Roman" w:hAnsi="Times New Roman" w:cs="Times New Roman"/>
          <w:b/>
          <w:bCs/>
        </w:rPr>
      </w:pPr>
      <w:r w:rsidRPr="00576175">
        <w:rPr>
          <w:rFonts w:ascii="Times New Roman" w:hAnsi="Times New Roman" w:cs="Times New Roman"/>
          <w:color w:val="0A0905"/>
        </w:rPr>
        <w:t xml:space="preserve">Search strategy for </w:t>
      </w:r>
      <w:proofErr w:type="spellStart"/>
      <w:r w:rsidR="00822A46" w:rsidRPr="00576175">
        <w:rPr>
          <w:rFonts w:ascii="Times New Roman" w:hAnsi="Times New Roman" w:cs="Times New Roman"/>
        </w:rPr>
        <w:t>SocINDEX</w:t>
      </w:r>
      <w:proofErr w:type="spellEnd"/>
      <w:r w:rsidR="00822A46" w:rsidRPr="00576175">
        <w:rPr>
          <w:rFonts w:ascii="Times New Roman" w:hAnsi="Times New Roman" w:cs="Times New Roman"/>
        </w:rPr>
        <w:t xml:space="preserve"> </w:t>
      </w:r>
      <w:r w:rsidR="007A6993" w:rsidRPr="00576175">
        <w:rPr>
          <w:rFonts w:ascii="Times New Roman" w:hAnsi="Times New Roman" w:cs="Times New Roman"/>
        </w:rPr>
        <w:t>with Full Text (</w:t>
      </w:r>
      <w:proofErr w:type="spellStart"/>
      <w:r w:rsidR="007A6993" w:rsidRPr="00576175">
        <w:rPr>
          <w:rFonts w:ascii="Times New Roman" w:hAnsi="Times New Roman" w:cs="Times New Roman"/>
        </w:rPr>
        <w:t>Ebsco</w:t>
      </w:r>
      <w:proofErr w:type="spellEnd"/>
      <w:r w:rsidR="007A6993" w:rsidRPr="00576175">
        <w:rPr>
          <w:rFonts w:ascii="Times New Roman" w:hAnsi="Times New Roman" w:cs="Times New Roman"/>
        </w:rPr>
        <w:t>)</w:t>
      </w:r>
      <w:r w:rsidR="007A6993" w:rsidRPr="00576175">
        <w:rPr>
          <w:rFonts w:ascii="Times New Roman" w:hAnsi="Times New Roman" w:cs="Times New Roman"/>
        </w:rPr>
        <w:br/>
      </w:r>
      <w:r w:rsidR="007A6993" w:rsidRPr="00576175">
        <w:rPr>
          <w:rStyle w:val="label"/>
          <w:rFonts w:ascii="Times New Roman" w:hAnsi="Times New Roman" w:cs="Times New Roman"/>
          <w:b/>
          <w:bCs/>
          <w:color w:val="333333"/>
          <w:bdr w:val="none" w:sz="0" w:space="0" w:color="auto" w:frame="1"/>
        </w:rPr>
        <w:t>Search modes</w:t>
      </w:r>
      <w:r w:rsidR="007A6993" w:rsidRPr="00576175">
        <w:rPr>
          <w:rStyle w:val="apple-converted-space"/>
          <w:rFonts w:ascii="Times New Roman" w:hAnsi="Times New Roman" w:cs="Times New Roman"/>
          <w:color w:val="333333"/>
          <w:shd w:val="clear" w:color="auto" w:fill="FFFFFF"/>
        </w:rPr>
        <w:t> </w:t>
      </w:r>
      <w:r w:rsidR="007A6993" w:rsidRPr="00576175">
        <w:rPr>
          <w:rFonts w:ascii="Times New Roman" w:hAnsi="Times New Roman" w:cs="Times New Roman"/>
          <w:color w:val="333333"/>
          <w:bdr w:val="none" w:sz="0" w:space="0" w:color="auto" w:frame="1"/>
        </w:rPr>
        <w:t>- Find all my search terms</w:t>
      </w:r>
    </w:p>
    <w:tbl>
      <w:tblPr>
        <w:tblStyle w:val="TableGrid"/>
        <w:tblW w:w="0" w:type="auto"/>
        <w:tblInd w:w="-5" w:type="dxa"/>
        <w:tblLook w:val="04A0" w:firstRow="1" w:lastRow="0" w:firstColumn="1" w:lastColumn="0" w:noHBand="0" w:noVBand="1"/>
      </w:tblPr>
      <w:tblGrid>
        <w:gridCol w:w="9355"/>
      </w:tblGrid>
      <w:tr w:rsidR="00822A46" w:rsidRPr="00576175" w14:paraId="7D270974" w14:textId="77777777" w:rsidTr="00BB5A09">
        <w:tc>
          <w:tcPr>
            <w:tcW w:w="9355" w:type="dxa"/>
          </w:tcPr>
          <w:tbl>
            <w:tblPr>
              <w:tblW w:w="939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430"/>
              <w:gridCol w:w="7962"/>
            </w:tblGrid>
            <w:tr w:rsidR="00BB5A09" w:rsidRPr="00576175" w14:paraId="192979D6" w14:textId="77777777" w:rsidTr="00BB5A09">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64D929" w14:textId="77777777" w:rsidR="00BB5A09" w:rsidRPr="00576175" w:rsidRDefault="00BB5A09" w:rsidP="004735C0">
                  <w:pPr>
                    <w:spacing w:after="0" w:line="240" w:lineRule="auto"/>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7EBD096" w14:textId="77777777" w:rsidR="00BB5A09" w:rsidRPr="00576175" w:rsidRDefault="00BB5A09" w:rsidP="004735C0">
                  <w:pPr>
                    <w:spacing w:after="0" w:line="240" w:lineRule="auto"/>
                    <w:rPr>
                      <w:rFonts w:ascii="Times New Roman" w:eastAsia="Times New Roman" w:hAnsi="Times New Roman" w:cs="Times New Roman"/>
                      <w:b/>
                      <w:bCs/>
                      <w:color w:val="333333"/>
                    </w:rPr>
                  </w:pPr>
                  <w:r w:rsidRPr="00576175">
                    <w:rPr>
                      <w:rFonts w:ascii="Times New Roman" w:eastAsia="Times New Roman" w:hAnsi="Times New Roman" w:cs="Times New Roman"/>
                      <w:b/>
                      <w:bCs/>
                      <w:color w:val="333333"/>
                      <w:bdr w:val="none" w:sz="0" w:space="0" w:color="auto" w:frame="1"/>
                    </w:rPr>
                    <w:t>Query</w:t>
                  </w:r>
                </w:p>
              </w:tc>
            </w:tr>
            <w:tr w:rsidR="00BB5A09" w:rsidRPr="00576175" w14:paraId="59B57CFF"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733CFB8"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0</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9B4C2E6" w14:textId="17903726"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7 OR S28</w:t>
                  </w:r>
                  <w:r w:rsidR="007A6993" w:rsidRPr="00576175">
                    <w:rPr>
                      <w:rFonts w:ascii="Times New Roman" w:eastAsia="Times New Roman" w:hAnsi="Times New Roman" w:cs="Times New Roman"/>
                      <w:color w:val="333333"/>
                      <w:bdr w:val="none" w:sz="0" w:space="0" w:color="auto" w:frame="1"/>
                    </w:rPr>
                    <w:br/>
                    <w:t>Limiters</w:t>
                  </w:r>
                  <w:r w:rsidR="007A6993" w:rsidRPr="00576175">
                    <w:rPr>
                      <w:rFonts w:ascii="Times New Roman" w:eastAsia="Times New Roman" w:hAnsi="Times New Roman" w:cs="Times New Roman"/>
                      <w:color w:val="333333"/>
                    </w:rPr>
                    <w:t> </w:t>
                  </w:r>
                  <w:r w:rsidR="007A6993" w:rsidRPr="00576175">
                    <w:rPr>
                      <w:rFonts w:ascii="Times New Roman" w:eastAsia="Times New Roman" w:hAnsi="Times New Roman" w:cs="Times New Roman"/>
                      <w:color w:val="333333"/>
                      <w:bdr w:val="none" w:sz="0" w:space="0" w:color="auto" w:frame="1"/>
                    </w:rPr>
                    <w:t>- Scholarly (Peer Reviewed) Journals</w:t>
                  </w:r>
                </w:p>
              </w:tc>
            </w:tr>
            <w:tr w:rsidR="00BB5A09" w:rsidRPr="00576175" w14:paraId="6FEBC7CB"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2289240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9</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023898EF"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7 OR S28</w:t>
                  </w:r>
                </w:p>
              </w:tc>
            </w:tr>
            <w:tr w:rsidR="00BB5A09" w:rsidRPr="00576175" w14:paraId="2F4CEACA"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35CBC32"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8</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57AC90F8"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OR AB </w:t>
                  </w:r>
                  <w:proofErr w:type="spellStart"/>
                  <w:r w:rsidRPr="00576175">
                    <w:rPr>
                      <w:rFonts w:ascii="Times New Roman" w:eastAsia="Times New Roman" w:hAnsi="Times New Roman" w:cs="Times New Roman"/>
                      <w:color w:val="333333"/>
                      <w:bdr w:val="none" w:sz="0" w:space="0" w:color="auto" w:frame="1"/>
                    </w:rPr>
                    <w:t>greenbook</w:t>
                  </w:r>
                  <w:proofErr w:type="spellEnd"/>
                  <w:r w:rsidRPr="00576175">
                    <w:rPr>
                      <w:rFonts w:ascii="Times New Roman" w:eastAsia="Times New Roman" w:hAnsi="Times New Roman" w:cs="Times New Roman"/>
                      <w:color w:val="333333"/>
                      <w:bdr w:val="none" w:sz="0" w:space="0" w:color="auto" w:frame="1"/>
                    </w:rPr>
                    <w:t xml:space="preserve"> OR KW </w:t>
                  </w:r>
                  <w:proofErr w:type="spellStart"/>
                  <w:r w:rsidRPr="00576175">
                    <w:rPr>
                      <w:rFonts w:ascii="Times New Roman" w:eastAsia="Times New Roman" w:hAnsi="Times New Roman" w:cs="Times New Roman"/>
                      <w:color w:val="333333"/>
                      <w:bdr w:val="none" w:sz="0" w:space="0" w:color="auto" w:frame="1"/>
                    </w:rPr>
                    <w:t>greenbook</w:t>
                  </w:r>
                  <w:proofErr w:type="spellEnd"/>
                </w:p>
              </w:tc>
            </w:tr>
            <w:tr w:rsidR="00BB5A09" w:rsidRPr="00576175" w14:paraId="64C53E30"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4D823B2"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7</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2DE351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1 AND S18 AND S23 AND S26</w:t>
                  </w:r>
                </w:p>
              </w:tc>
            </w:tr>
            <w:tr w:rsidR="00BB5A09" w:rsidRPr="00576175" w14:paraId="31CCDD6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7DEF980E"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6</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BA946B9"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4 OR S25</w:t>
                  </w:r>
                </w:p>
              </w:tc>
            </w:tr>
            <w:tr w:rsidR="00BB5A09" w:rsidRPr="00576175" w14:paraId="2FFB591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B55B3A6"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5</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1D99FE0"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w:t>
                  </w:r>
                  <w:proofErr w:type="spellStart"/>
                  <w:r w:rsidRPr="00576175">
                    <w:rPr>
                      <w:rFonts w:ascii="Times New Roman" w:eastAsia="Times New Roman" w:hAnsi="Times New Roman" w:cs="Times New Roman"/>
                      <w:color w:val="333333"/>
                      <w:bdr w:val="none" w:sz="0" w:space="0" w:color="auto" w:frame="1"/>
                    </w:rPr>
                    <w:t>engag</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particip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involv</w:t>
                  </w:r>
                  <w:proofErr w:type="spellEnd"/>
                  <w:r w:rsidRPr="00576175">
                    <w:rPr>
                      <w:rFonts w:ascii="Times New Roman" w:eastAsia="Times New Roman" w:hAnsi="Times New Roman" w:cs="Times New Roman"/>
                      <w:color w:val="333333"/>
                      <w:bdr w:val="none" w:sz="0" w:space="0" w:color="auto" w:frame="1"/>
                    </w:rPr>
                    <w:t xml:space="preserve">* or recruit* or </w:t>
                  </w:r>
                  <w:proofErr w:type="spellStart"/>
                  <w:r w:rsidRPr="00576175">
                    <w:rPr>
                      <w:rFonts w:ascii="Times New Roman" w:eastAsia="Times New Roman" w:hAnsi="Times New Roman" w:cs="Times New Roman"/>
                      <w:color w:val="333333"/>
                      <w:bdr w:val="none" w:sz="0" w:space="0" w:color="auto" w:frame="1"/>
                    </w:rPr>
                    <w:t>motivat</w:t>
                  </w:r>
                  <w:proofErr w:type="spellEnd"/>
                  <w:r w:rsidRPr="00576175">
                    <w:rPr>
                      <w:rFonts w:ascii="Times New Roman" w:eastAsia="Times New Roman" w:hAnsi="Times New Roman" w:cs="Times New Roman"/>
                      <w:color w:val="333333"/>
                      <w:bdr w:val="none" w:sz="0" w:space="0" w:color="auto" w:frame="1"/>
                    </w:rPr>
                    <w:t xml:space="preserve">* or </w:t>
                  </w:r>
                  <w:proofErr w:type="spellStart"/>
                  <w:r w:rsidRPr="00576175">
                    <w:rPr>
                      <w:rFonts w:ascii="Times New Roman" w:eastAsia="Times New Roman" w:hAnsi="Times New Roman" w:cs="Times New Roman"/>
                      <w:color w:val="333333"/>
                      <w:bdr w:val="none" w:sz="0" w:space="0" w:color="auto" w:frame="1"/>
                    </w:rPr>
                    <w:t>collaborat</w:t>
                  </w:r>
                  <w:proofErr w:type="spellEnd"/>
                  <w:r w:rsidRPr="00576175">
                    <w:rPr>
                      <w:rFonts w:ascii="Times New Roman" w:eastAsia="Times New Roman" w:hAnsi="Times New Roman" w:cs="Times New Roman"/>
                      <w:color w:val="333333"/>
                      <w:bdr w:val="none" w:sz="0" w:space="0" w:color="auto" w:frame="1"/>
                    </w:rPr>
                    <w:t>*)</w:t>
                  </w:r>
                </w:p>
              </w:tc>
            </w:tr>
            <w:tr w:rsidR="00BB5A09" w:rsidRPr="00576175" w14:paraId="7D998643"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894E5DF"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4</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3439026"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MOTIVATION (Psychology)"</w:t>
                  </w:r>
                </w:p>
              </w:tc>
            </w:tr>
            <w:tr w:rsidR="00BB5A09" w:rsidRPr="00576175" w14:paraId="335A074D"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05C0C3D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3</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F268ACA"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9 OR S20 OR S21 OR S22</w:t>
                  </w:r>
                </w:p>
              </w:tc>
            </w:tr>
            <w:tr w:rsidR="00BB5A09" w:rsidRPr="00576175" w14:paraId="5E3C895C"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FD6DAF5"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2</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109AB582"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 xml:space="preserve">TI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OR AB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xml:space="preserve">*) ) OR KW ( (intervention* or program* or education* or service* or </w:t>
                  </w:r>
                  <w:proofErr w:type="spellStart"/>
                  <w:r w:rsidRPr="00576175">
                    <w:rPr>
                      <w:rFonts w:ascii="Times New Roman" w:eastAsia="Times New Roman" w:hAnsi="Times New Roman" w:cs="Times New Roman"/>
                      <w:color w:val="333333"/>
                      <w:bdr w:val="none" w:sz="0" w:space="0" w:color="auto" w:frame="1"/>
                    </w:rPr>
                    <w:t>strateg</w:t>
                  </w:r>
                  <w:proofErr w:type="spellEnd"/>
                  <w:r w:rsidRPr="00576175">
                    <w:rPr>
                      <w:rFonts w:ascii="Times New Roman" w:eastAsia="Times New Roman" w:hAnsi="Times New Roman" w:cs="Times New Roman"/>
                      <w:color w:val="333333"/>
                      <w:bdr w:val="none" w:sz="0" w:space="0" w:color="auto" w:frame="1"/>
                    </w:rPr>
                    <w:t>*) )</w:t>
                  </w:r>
                </w:p>
              </w:tc>
            </w:tr>
            <w:tr w:rsidR="00BB5A09" w:rsidRPr="00576175" w14:paraId="32029D5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36E71B3"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1</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F0CD3B7"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MENTAL health services" OR DE "COMMUNITY mental health services" OR DE "PREVENTIVE health services"</w:t>
                  </w:r>
                </w:p>
              </w:tc>
            </w:tr>
            <w:tr w:rsidR="00BB5A09" w:rsidRPr="00576175" w14:paraId="3C1E801F"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295A1A1F"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0</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00A8EE1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COMMUNITY services" OR DE "OUTREACH programs" OR DE "CHILD services" OR DE "COMMUNITY health services"</w:t>
                  </w:r>
                </w:p>
              </w:tc>
            </w:tr>
            <w:tr w:rsidR="00BB5A09" w:rsidRPr="00576175" w14:paraId="0EB1A757"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7925EADE"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9</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3EB03D09"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INTERVENTION (Social services)" OR DE "HEALTH care intervention (Social services)" OR DE "HEALTH care intervention (Social services)"</w:t>
                  </w:r>
                </w:p>
              </w:tc>
            </w:tr>
            <w:tr w:rsidR="00BB5A09" w:rsidRPr="00576175" w14:paraId="3E5ABC72"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06D6815"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8</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103EBF4E"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 OR S13 OR S14 OR S15 OR S16 OR S17</w:t>
                  </w:r>
                </w:p>
              </w:tc>
            </w:tr>
            <w:tr w:rsidR="00BB5A09" w:rsidRPr="00576175" w14:paraId="241D1D63"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9FC424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7</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1D883222"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mily or families or father* or stepfather* or step-father* or mother* or stepmother* or step-mother*) ) OR AB ( (family or families or father* or stepfather* or step-father* or mother* or stepmother* or step-mother*) ) OR KW ( (family or families or father* or stepfather* or step-father* or mother* or stepmother* or step-mother*) )</w:t>
                  </w:r>
                </w:p>
              </w:tc>
            </w:tr>
            <w:tr w:rsidR="00BB5A09" w:rsidRPr="00576175" w14:paraId="7B10C8D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0BFD301E"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6</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0B2BAE84"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family or families or father* or mother*) ) OR AB ( (family or families or father* or mother*) ) OR KW ( (family or families or father* or mother*) )</w:t>
                  </w:r>
                </w:p>
              </w:tc>
            </w:tr>
            <w:tr w:rsidR="00BB5A09" w:rsidRPr="00576175" w14:paraId="10B52AFE"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DF61EB9"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5</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76057CA4"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MOTHERS" OR DE "SINGLE mothers" OR DE "</w:t>
                  </w:r>
                  <w:proofErr w:type="spellStart"/>
                  <w:r w:rsidRPr="00576175">
                    <w:rPr>
                      <w:rFonts w:ascii="Times New Roman" w:eastAsia="Times New Roman" w:hAnsi="Times New Roman" w:cs="Times New Roman"/>
                      <w:color w:val="333333"/>
                      <w:bdr w:val="none" w:sz="0" w:space="0" w:color="auto" w:frame="1"/>
                    </w:rPr>
                    <w:t>STAY-at-home</w:t>
                  </w:r>
                  <w:proofErr w:type="spellEnd"/>
                  <w:r w:rsidRPr="00576175">
                    <w:rPr>
                      <w:rFonts w:ascii="Times New Roman" w:eastAsia="Times New Roman" w:hAnsi="Times New Roman" w:cs="Times New Roman"/>
                      <w:color w:val="333333"/>
                      <w:bdr w:val="none" w:sz="0" w:space="0" w:color="auto" w:frame="1"/>
                    </w:rPr>
                    <w:t xml:space="preserve"> mothers" OR DE "UNMARRIED mothers"</w:t>
                  </w:r>
                </w:p>
              </w:tc>
            </w:tr>
            <w:tr w:rsidR="00BB5A09" w:rsidRPr="00576175" w14:paraId="7442D0A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13F0108"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4</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39175092"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FATHERS" OR DE "SINGLE fathers" OR DE "</w:t>
                  </w:r>
                  <w:proofErr w:type="spellStart"/>
                  <w:r w:rsidRPr="00576175">
                    <w:rPr>
                      <w:rFonts w:ascii="Times New Roman" w:eastAsia="Times New Roman" w:hAnsi="Times New Roman" w:cs="Times New Roman"/>
                      <w:color w:val="333333"/>
                      <w:bdr w:val="none" w:sz="0" w:space="0" w:color="auto" w:frame="1"/>
                    </w:rPr>
                    <w:t>STAY-at-home</w:t>
                  </w:r>
                  <w:proofErr w:type="spellEnd"/>
                  <w:r w:rsidRPr="00576175">
                    <w:rPr>
                      <w:rFonts w:ascii="Times New Roman" w:eastAsia="Times New Roman" w:hAnsi="Times New Roman" w:cs="Times New Roman"/>
                      <w:color w:val="333333"/>
                      <w:bdr w:val="none" w:sz="0" w:space="0" w:color="auto" w:frame="1"/>
                    </w:rPr>
                    <w:t xml:space="preserve"> fathers" OR DE "FATHER-child relationship"</w:t>
                  </w:r>
                </w:p>
              </w:tc>
            </w:tr>
            <w:tr w:rsidR="00BB5A09" w:rsidRPr="00576175" w14:paraId="6CE2D3D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24B4E44"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3</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5E065826"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PARENT-child relationships" OR DE "MOTHER-child relationship" OR DE "PARENT-infant relationships" OR DE "STEPFATHERS" OR DE "STEPMOTHERS" OR DE "FAMILY conflict" OR DE "FAMILY relations"</w:t>
                  </w:r>
                </w:p>
              </w:tc>
            </w:tr>
            <w:tr w:rsidR="00BB5A09" w:rsidRPr="00576175" w14:paraId="113792E7"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4E6242A"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2</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1C0654A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EXTENDED families" OR DE "STEPFAMILIES" OR DE "FAMILIES" OR DE "SUPPORT (Domestic relations)" OR DE "FAMILY roles" OR DE "FAMILY conflict"</w:t>
                  </w:r>
                </w:p>
              </w:tc>
            </w:tr>
            <w:tr w:rsidR="00BB5A09" w:rsidRPr="00576175" w14:paraId="630B635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C0B5AB9"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lastRenderedPageBreak/>
                    <w:t>S11</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7AA42486"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 OR S2 OR S3 OR S4 OR S5 OR S6 OR S7 OR S8 OR S9 OR S10</w:t>
                  </w:r>
                </w:p>
              </w:tc>
            </w:tr>
            <w:tr w:rsidR="00BB5A09" w:rsidRPr="00576175" w14:paraId="7E075EFF"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6EF43CB"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0</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408A340"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verbal or physical or psychological) N2 aggression) ) OR AB ( ((verbal or physical or psychological) N2 aggression) ) OR KW ( ((verbal or physical or psychological) N2 aggression) )</w:t>
                  </w:r>
                </w:p>
              </w:tc>
            </w:tr>
            <w:tr w:rsidR="00BB5A09" w:rsidRPr="00576175" w14:paraId="6EA4FF7A"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7BD4568B"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9</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1C0900B8"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orporal or physical) N2 punishment) ) OR AB ( ((corporal or physical) N2 punishment) ) OR KW ( ((corporal or physical) N2 punishment) )</w:t>
                  </w:r>
                </w:p>
              </w:tc>
            </w:tr>
            <w:tr w:rsidR="00BB5A09" w:rsidRPr="00576175" w14:paraId="72BD119F"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AE9D68B"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8</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07D869A4"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physical or emotional or psychological) N2 neglect*) ) OR AB ( ((physical or emotional or psychological) N2 neglect*) ) OR KW ( ((physical or emotional or psychological) N2 neglect*) )</w:t>
                  </w:r>
                </w:p>
              </w:tc>
            </w:tr>
            <w:tr w:rsidR="00BB5A09" w:rsidRPr="00576175" w14:paraId="1C1BF22B"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5A5A0010"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7</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9C15707"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KW ( (sex* or physical or psychological or verbal or emotion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BB5A09" w:rsidRPr="00576175" w14:paraId="025AB57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7726116B"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6</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0A771FC0"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AB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 OR KW ( ((intimate or partner or spouse or spousal or family or familial or domestic or interpersonal or gender or inter parental or interparental)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violence)) )</w:t>
                  </w:r>
                </w:p>
              </w:tc>
            </w:tr>
            <w:tr w:rsidR="00BB5A09" w:rsidRPr="00576175" w14:paraId="7A0B30B9"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6CEFEDD7"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5</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4B8454FB"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TI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AB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 OR KW ( (child* N2 (</w:t>
                  </w:r>
                  <w:proofErr w:type="spellStart"/>
                  <w:r w:rsidRPr="00576175">
                    <w:rPr>
                      <w:rFonts w:ascii="Times New Roman" w:eastAsia="Times New Roman" w:hAnsi="Times New Roman" w:cs="Times New Roman"/>
                      <w:color w:val="333333"/>
                      <w:bdr w:val="none" w:sz="0" w:space="0" w:color="auto" w:frame="1"/>
                    </w:rPr>
                    <w:t>abus</w:t>
                  </w:r>
                  <w:proofErr w:type="spellEnd"/>
                  <w:r w:rsidRPr="00576175">
                    <w:rPr>
                      <w:rFonts w:ascii="Times New Roman" w:eastAsia="Times New Roman" w:hAnsi="Times New Roman" w:cs="Times New Roman"/>
                      <w:color w:val="333333"/>
                      <w:bdr w:val="none" w:sz="0" w:space="0" w:color="auto" w:frame="1"/>
                    </w:rPr>
                    <w:t>* or maltreat* or neglect*)) )</w:t>
                  </w:r>
                </w:p>
              </w:tc>
            </w:tr>
            <w:tr w:rsidR="00BB5A09" w:rsidRPr="00576175" w14:paraId="5AE58455"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1A592B36"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4</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9DB6FC9"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ADULT child sexual abuse victims" OR DE "SOCIAL work with adult child sexual abuse victims" OR DE "SPOUSES of adult child sexual abuse victims" OR DE "CHILD sexual abuse" OR DE "SEXUAL abuse victims" OR DE "SEXUALLY abused children" OR DE "PARENTS of sexually abused children" OR DE "SEXUALLY abused boys" OR DE "SEXUALLY abused girls"</w:t>
                  </w:r>
                </w:p>
              </w:tc>
            </w:tr>
            <w:tr w:rsidR="00BB5A09" w:rsidRPr="00576175" w14:paraId="56D7E304"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212AA1D"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3</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1114F055"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EMOTIONAL deprivation" OR DE "PSYCHOLOGICAL abuse" OR DE "PHYSICAL abuse") OR (DE "CORPORAL punishment")</w:t>
                  </w:r>
                </w:p>
              </w:tc>
            </w:tr>
            <w:tr w:rsidR="00BB5A09" w:rsidRPr="00576175" w14:paraId="01734C8C"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32CFED3"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2</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038AD7B"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CHILD abuse" OR DE "ABUSED children" OR DE "CHILD sexual abuse" OR DE "PSYCHOLOGICAL child abuse"</w:t>
                  </w:r>
                </w:p>
              </w:tc>
            </w:tr>
            <w:tr w:rsidR="00BB5A09" w:rsidRPr="00576175" w14:paraId="29BE62FE" w14:textId="77777777" w:rsidTr="00BB5A09">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3F4C57AC"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S1</w:t>
                  </w:r>
                </w:p>
              </w:tc>
              <w:tc>
                <w:tcPr>
                  <w:tcW w:w="7962" w:type="dxa"/>
                  <w:tcBorders>
                    <w:top w:val="nil"/>
                    <w:left w:val="nil"/>
                    <w:bottom w:val="nil"/>
                    <w:right w:val="nil"/>
                  </w:tcBorders>
                  <w:shd w:val="clear" w:color="auto" w:fill="auto"/>
                  <w:tcMar>
                    <w:top w:w="90" w:type="dxa"/>
                    <w:left w:w="90" w:type="dxa"/>
                    <w:bottom w:w="90" w:type="dxa"/>
                    <w:right w:w="90" w:type="dxa"/>
                  </w:tcMar>
                  <w:vAlign w:val="bottom"/>
                  <w:hideMark/>
                </w:tcPr>
                <w:p w14:paraId="6ECC3FE5" w14:textId="77777777" w:rsidR="00BB5A09" w:rsidRPr="00576175" w:rsidRDefault="00BB5A09" w:rsidP="004735C0">
                  <w:pPr>
                    <w:spacing w:after="0" w:line="240" w:lineRule="auto"/>
                    <w:rPr>
                      <w:rFonts w:ascii="Times New Roman" w:eastAsia="Times New Roman" w:hAnsi="Times New Roman" w:cs="Times New Roman"/>
                      <w:color w:val="333333"/>
                    </w:rPr>
                  </w:pPr>
                  <w:r w:rsidRPr="00576175">
                    <w:rPr>
                      <w:rFonts w:ascii="Times New Roman" w:eastAsia="Times New Roman" w:hAnsi="Times New Roman" w:cs="Times New Roman"/>
                      <w:color w:val="333333"/>
                      <w:bdr w:val="none" w:sz="0" w:space="0" w:color="auto" w:frame="1"/>
                    </w:rPr>
                    <w:t>DE "INTIMATE partner violence" OR DE "DOMESTIC violence"</w:t>
                  </w:r>
                </w:p>
              </w:tc>
            </w:tr>
          </w:tbl>
          <w:p w14:paraId="07E87D99" w14:textId="77777777" w:rsidR="00822A46" w:rsidRPr="00576175" w:rsidRDefault="00822A46" w:rsidP="004735C0">
            <w:pPr>
              <w:rPr>
                <w:rFonts w:ascii="Times New Roman" w:hAnsi="Times New Roman" w:cs="Times New Roman"/>
              </w:rPr>
            </w:pPr>
          </w:p>
        </w:tc>
      </w:tr>
    </w:tbl>
    <w:p w14:paraId="2CFBA66F" w14:textId="77777777" w:rsidR="00822A46" w:rsidRPr="00576175" w:rsidRDefault="00822A46" w:rsidP="001025C2">
      <w:pPr>
        <w:tabs>
          <w:tab w:val="left" w:pos="3198"/>
        </w:tabs>
        <w:rPr>
          <w:rFonts w:ascii="Times New Roman" w:hAnsi="Times New Roman" w:cs="Times New Roman"/>
        </w:rPr>
      </w:pPr>
    </w:p>
    <w:sectPr w:rsidR="00822A46" w:rsidRPr="00576175" w:rsidSect="00BB5A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113D7" w14:textId="77777777" w:rsidR="00CA0675" w:rsidRDefault="00CA0675" w:rsidP="00C51696">
      <w:pPr>
        <w:spacing w:after="0" w:line="240" w:lineRule="auto"/>
      </w:pPr>
      <w:r>
        <w:separator/>
      </w:r>
    </w:p>
  </w:endnote>
  <w:endnote w:type="continuationSeparator" w:id="0">
    <w:p w14:paraId="7F05E606" w14:textId="77777777" w:rsidR="00CA0675" w:rsidRDefault="00CA0675" w:rsidP="00C51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C1941" w14:textId="77777777" w:rsidR="00CA0675" w:rsidRDefault="00CA0675" w:rsidP="00C51696">
      <w:pPr>
        <w:spacing w:after="0" w:line="240" w:lineRule="auto"/>
      </w:pPr>
      <w:r>
        <w:separator/>
      </w:r>
    </w:p>
  </w:footnote>
  <w:footnote w:type="continuationSeparator" w:id="0">
    <w:p w14:paraId="7A84B50A" w14:textId="77777777" w:rsidR="00CA0675" w:rsidRDefault="00CA0675" w:rsidP="00C516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696"/>
    <w:rsid w:val="001025C2"/>
    <w:rsid w:val="001C6AA6"/>
    <w:rsid w:val="0020356C"/>
    <w:rsid w:val="00316717"/>
    <w:rsid w:val="003A35FE"/>
    <w:rsid w:val="003E6C25"/>
    <w:rsid w:val="004560BD"/>
    <w:rsid w:val="00484AE4"/>
    <w:rsid w:val="00576175"/>
    <w:rsid w:val="006B2D97"/>
    <w:rsid w:val="00764CE6"/>
    <w:rsid w:val="00797183"/>
    <w:rsid w:val="007A6993"/>
    <w:rsid w:val="00822A46"/>
    <w:rsid w:val="00977A18"/>
    <w:rsid w:val="00BA47AB"/>
    <w:rsid w:val="00BB5A09"/>
    <w:rsid w:val="00C07F04"/>
    <w:rsid w:val="00C3090F"/>
    <w:rsid w:val="00C51696"/>
    <w:rsid w:val="00CA0675"/>
    <w:rsid w:val="00D04A7D"/>
    <w:rsid w:val="00D07D39"/>
    <w:rsid w:val="00EE07F7"/>
    <w:rsid w:val="00F72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71B36"/>
  <w15:chartTrackingRefBased/>
  <w15:docId w15:val="{86BEE3ED-DA52-4EA2-828F-1C60F88E7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1696"/>
    <w:rPr>
      <w:sz w:val="16"/>
      <w:szCs w:val="16"/>
    </w:rPr>
  </w:style>
  <w:style w:type="paragraph" w:styleId="CommentText">
    <w:name w:val="annotation text"/>
    <w:basedOn w:val="Normal"/>
    <w:link w:val="CommentTextChar"/>
    <w:uiPriority w:val="99"/>
    <w:semiHidden/>
    <w:unhideWhenUsed/>
    <w:rsid w:val="00C51696"/>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C51696"/>
    <w:rPr>
      <w:rFonts w:ascii="Times New Roman" w:eastAsia="Times New Roman" w:hAnsi="Times New Roman" w:cs="Times New Roman"/>
      <w:sz w:val="20"/>
      <w:szCs w:val="20"/>
      <w:lang w:val="en-CA"/>
    </w:rPr>
  </w:style>
  <w:style w:type="table" w:styleId="TableGrid">
    <w:name w:val="Table Grid"/>
    <w:basedOn w:val="TableNormal"/>
    <w:uiPriority w:val="39"/>
    <w:rsid w:val="00C07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7A6993"/>
  </w:style>
  <w:style w:type="character" w:customStyle="1" w:styleId="apple-converted-space">
    <w:name w:val="apple-converted-space"/>
    <w:basedOn w:val="DefaultParagraphFont"/>
    <w:rsid w:val="007A6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3013</Words>
  <Characters>1717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sic</dc:creator>
  <cp:keywords/>
  <dc:description/>
  <cp:lastModifiedBy>Stefan Kurbatfinski</cp:lastModifiedBy>
  <cp:revision>5</cp:revision>
  <dcterms:created xsi:type="dcterms:W3CDTF">2025-03-04T21:38:00Z</dcterms:created>
  <dcterms:modified xsi:type="dcterms:W3CDTF">2025-03-04T23:53:00Z</dcterms:modified>
</cp:coreProperties>
</file>